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4A7" w:rsidRPr="00DE636A" w:rsidRDefault="00F77672" w:rsidP="00DE636A">
      <w:pPr>
        <w:ind w:left="711" w:hanging="711"/>
        <w:rPr>
          <w:rFonts w:ascii="Arial" w:hAnsi="Arial" w:cs="Arial"/>
          <w:b/>
          <w:sz w:val="24"/>
        </w:rPr>
      </w:pPr>
      <w:proofErr w:type="gramStart"/>
      <w:r w:rsidRPr="00DE636A">
        <w:rPr>
          <w:rFonts w:ascii="Arial" w:hAnsi="Arial" w:cs="Arial" w:hint="eastAsia"/>
          <w:b/>
          <w:sz w:val="24"/>
        </w:rPr>
        <w:t xml:space="preserve">S2 </w:t>
      </w:r>
      <w:r w:rsidRPr="00DE636A">
        <w:rPr>
          <w:rFonts w:ascii="Arial" w:hAnsi="Arial" w:cs="Arial"/>
          <w:b/>
          <w:sz w:val="24"/>
        </w:rPr>
        <w:t>Table</w:t>
      </w:r>
      <w:r w:rsidR="00AF24A7" w:rsidRPr="00DE636A">
        <w:rPr>
          <w:rFonts w:ascii="Arial" w:hAnsi="Arial" w:cs="Arial"/>
          <w:b/>
          <w:sz w:val="24"/>
        </w:rPr>
        <w:t>.</w:t>
      </w:r>
      <w:proofErr w:type="gramEnd"/>
      <w:r w:rsidR="00AF24A7" w:rsidRPr="00DE636A">
        <w:rPr>
          <w:rFonts w:ascii="Arial" w:hAnsi="Arial" w:cs="Arial"/>
          <w:sz w:val="24"/>
        </w:rPr>
        <w:t xml:space="preserve"> </w:t>
      </w:r>
      <w:r w:rsidR="006871E7">
        <w:rPr>
          <w:rFonts w:ascii="Arial" w:hAnsi="Arial" w:cs="Arial" w:hint="eastAsia"/>
          <w:b/>
          <w:sz w:val="24"/>
        </w:rPr>
        <w:t>U</w:t>
      </w:r>
      <w:r w:rsidR="00DE636A" w:rsidRPr="00DE636A">
        <w:rPr>
          <w:rFonts w:ascii="Arial" w:hAnsi="Arial" w:cs="Arial" w:hint="eastAsia"/>
          <w:b/>
          <w:sz w:val="24"/>
        </w:rPr>
        <w:t xml:space="preserve">nknown </w:t>
      </w:r>
      <w:r w:rsidR="00AF24A7" w:rsidRPr="00DE636A">
        <w:rPr>
          <w:rFonts w:ascii="Arial" w:hAnsi="Arial" w:cs="Arial" w:hint="eastAsia"/>
          <w:b/>
          <w:sz w:val="24"/>
        </w:rPr>
        <w:t>p</w:t>
      </w:r>
      <w:r w:rsidR="00AF24A7" w:rsidRPr="00DE636A">
        <w:rPr>
          <w:rFonts w:ascii="Arial" w:hAnsi="Arial" w:cs="Arial"/>
          <w:b/>
          <w:sz w:val="24"/>
        </w:rPr>
        <w:t xml:space="preserve">roteins </w:t>
      </w:r>
      <w:r w:rsidR="008C458A">
        <w:rPr>
          <w:rFonts w:ascii="Arial" w:hAnsi="Arial" w:cs="Arial" w:hint="eastAsia"/>
          <w:b/>
          <w:sz w:val="24"/>
        </w:rPr>
        <w:t>identifi</w:t>
      </w:r>
      <w:r w:rsidR="0057352D">
        <w:rPr>
          <w:rFonts w:ascii="Arial" w:hAnsi="Arial" w:cs="Arial" w:hint="eastAsia"/>
          <w:b/>
          <w:sz w:val="24"/>
        </w:rPr>
        <w:t>e</w:t>
      </w:r>
      <w:r w:rsidR="00AF24A7" w:rsidRPr="00DE636A">
        <w:rPr>
          <w:rFonts w:ascii="Arial" w:hAnsi="Arial" w:cs="Arial"/>
          <w:b/>
          <w:sz w:val="24"/>
        </w:rPr>
        <w:t xml:space="preserve">d in watery saliva of </w:t>
      </w:r>
      <w:r w:rsidR="00AF24A7" w:rsidRPr="00DE636A">
        <w:rPr>
          <w:rFonts w:ascii="Arial" w:hAnsi="Arial" w:cs="Arial"/>
          <w:b/>
          <w:i/>
          <w:sz w:val="24"/>
        </w:rPr>
        <w:t>N.</w:t>
      </w:r>
      <w:r w:rsidRPr="00DE636A">
        <w:rPr>
          <w:rFonts w:ascii="Arial" w:hAnsi="Arial" w:cs="Arial" w:hint="eastAsia"/>
          <w:b/>
          <w:i/>
          <w:sz w:val="24"/>
        </w:rPr>
        <w:t xml:space="preserve"> </w:t>
      </w:r>
      <w:r w:rsidR="00AF24A7" w:rsidRPr="00DE636A">
        <w:rPr>
          <w:rFonts w:ascii="Arial" w:hAnsi="Arial" w:cs="Arial"/>
          <w:b/>
          <w:i/>
          <w:sz w:val="24"/>
        </w:rPr>
        <w:t>cincticeps</w:t>
      </w:r>
      <w:r w:rsidR="00AF24A7" w:rsidRPr="00DE636A">
        <w:rPr>
          <w:rFonts w:ascii="Arial" w:hAnsi="Arial" w:cs="Arial"/>
          <w:b/>
          <w:sz w:val="24"/>
        </w:rPr>
        <w:t xml:space="preserve"> by gel-free based </w:t>
      </w:r>
      <w:proofErr w:type="spellStart"/>
      <w:r w:rsidR="00AF24A7" w:rsidRPr="00DE636A">
        <w:rPr>
          <w:rFonts w:ascii="Arial" w:hAnsi="Arial" w:cs="Arial"/>
          <w:b/>
          <w:sz w:val="24"/>
        </w:rPr>
        <w:t>nano</w:t>
      </w:r>
      <w:proofErr w:type="spellEnd"/>
      <w:r w:rsidR="00AF24A7" w:rsidRPr="00DE636A">
        <w:rPr>
          <w:rFonts w:ascii="Arial" w:hAnsi="Arial" w:cs="Arial"/>
          <w:b/>
          <w:sz w:val="24"/>
        </w:rPr>
        <w:t xml:space="preserve"> LC-MSMS.</w:t>
      </w:r>
    </w:p>
    <w:p w:rsidR="00F77672" w:rsidRPr="00F77672" w:rsidRDefault="00F77672" w:rsidP="00AF24A7">
      <w:pPr>
        <w:ind w:left="533" w:hanging="533"/>
        <w:rPr>
          <w:rFonts w:ascii="Arial" w:hAnsi="Arial" w:cs="Arial"/>
          <w:b/>
          <w:sz w:val="18"/>
          <w:szCs w:val="18"/>
        </w:rPr>
      </w:pPr>
    </w:p>
    <w:tbl>
      <w:tblPr>
        <w:tblStyle w:val="a"/>
        <w:tblW w:w="12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2977"/>
        <w:gridCol w:w="992"/>
        <w:gridCol w:w="1276"/>
        <w:gridCol w:w="992"/>
        <w:gridCol w:w="1134"/>
        <w:gridCol w:w="1276"/>
        <w:gridCol w:w="1418"/>
        <w:gridCol w:w="1417"/>
        <w:gridCol w:w="1418"/>
      </w:tblGrid>
      <w:tr w:rsidR="008C458A" w:rsidRPr="00CF70E4" w:rsidTr="00E2540E">
        <w:trPr>
          <w:trHeight w:val="884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0E4">
              <w:rPr>
                <w:rFonts w:ascii="Arial" w:eastAsia="Times New Roman" w:hAnsi="Arial" w:cs="Arial"/>
                <w:sz w:val="18"/>
                <w:szCs w:val="18"/>
              </w:rPr>
              <w:t>Contig</w:t>
            </w:r>
            <w:proofErr w:type="spellEnd"/>
            <w:r w:rsidRPr="00CF70E4">
              <w:rPr>
                <w:rFonts w:ascii="Arial" w:eastAsia="Times New Roman" w:hAnsi="Arial" w:cs="Arial"/>
                <w:sz w:val="18"/>
                <w:szCs w:val="18"/>
              </w:rPr>
              <w:t>-ID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total ion score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.</w:t>
            </w:r>
            <w:r w:rsidRPr="00CF70E4">
              <w:rPr>
                <w:rFonts w:ascii="Arial" w:eastAsia="Times New Roman" w:hAnsi="Arial" w:cs="Arial"/>
                <w:sz w:val="18"/>
                <w:szCs w:val="18"/>
              </w:rPr>
              <w:t xml:space="preserve"> of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unique </w:t>
            </w: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peptide</w:t>
            </w:r>
            <w:r w:rsidRPr="00CF70E4">
              <w:rPr>
                <w:rFonts w:ascii="Arial" w:hAnsi="Arial" w:cs="Arial"/>
                <w:sz w:val="18"/>
                <w:szCs w:val="18"/>
              </w:rPr>
              <w:t xml:space="preserve"> matche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MW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F70E4">
              <w:rPr>
                <w:rFonts w:ascii="Arial" w:hAnsi="Arial" w:cs="Arial"/>
                <w:sz w:val="18"/>
                <w:szCs w:val="18"/>
              </w:rPr>
              <w:t>p</w:t>
            </w: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76" w:type="dxa"/>
            <w:vAlign w:val="center"/>
          </w:tcPr>
          <w:p w:rsidR="008C458A" w:rsidRPr="00A60DE2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.</w:t>
            </w:r>
            <w:r w:rsidRPr="00CF70E4">
              <w:rPr>
                <w:rFonts w:ascii="Calibri" w:eastAsia="Times New Roman" w:hAnsi="Calibri" w:cs="Arial"/>
                <w:sz w:val="18"/>
                <w:szCs w:val="18"/>
              </w:rPr>
              <w:t xml:space="preserve">　</w:t>
            </w:r>
            <w:r>
              <w:rPr>
                <w:rFonts w:ascii="Arial" w:hAnsi="Arial" w:cs="Arial"/>
                <w:sz w:val="18"/>
                <w:szCs w:val="18"/>
              </w:rPr>
              <w:t>of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70E4">
              <w:rPr>
                <w:rFonts w:ascii="Arial" w:hAnsi="Arial" w:cs="Arial"/>
                <w:sz w:val="18"/>
                <w:szCs w:val="18"/>
              </w:rPr>
              <w:t>EST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SG-EST</w:t>
            </w:r>
          </w:p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CF70E4">
              <w:rPr>
                <w:rFonts w:ascii="Arial" w:hAnsi="Arial" w:cs="Arial"/>
                <w:i/>
                <w:sz w:val="18"/>
                <w:szCs w:val="18"/>
              </w:rPr>
              <w:t>H.vtripenis</w:t>
            </w:r>
            <w:proofErr w:type="spellEnd"/>
            <w:r w:rsidRPr="00CF70E4">
              <w:rPr>
                <w:rFonts w:ascii="Arial" w:hAnsi="Times New Roman" w:cs="Arial"/>
                <w:sz w:val="18"/>
                <w:szCs w:val="18"/>
              </w:rPr>
              <w:t>）</w:t>
            </w:r>
          </w:p>
        </w:tc>
        <w:tc>
          <w:tcPr>
            <w:tcW w:w="1417" w:type="dxa"/>
          </w:tcPr>
          <w:p w:rsidR="008C458A" w:rsidRPr="00CF70E4" w:rsidRDefault="008C458A" w:rsidP="008C458A">
            <w:pPr>
              <w:spacing w:before="240" w:after="240"/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ecretion Signal</w:t>
            </w:r>
          </w:p>
        </w:tc>
        <w:tc>
          <w:tcPr>
            <w:tcW w:w="1418" w:type="dxa"/>
          </w:tcPr>
          <w:p w:rsidR="008C458A" w:rsidRDefault="008C458A" w:rsidP="008C458A">
            <w:pPr>
              <w:spacing w:before="240" w:after="240"/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InterPro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ID</w:t>
            </w:r>
          </w:p>
        </w:tc>
      </w:tr>
      <w:tr w:rsidR="008C458A" w:rsidRPr="00CF70E4" w:rsidTr="00E2540E">
        <w:trPr>
          <w:trHeight w:val="915"/>
        </w:trPr>
        <w:tc>
          <w:tcPr>
            <w:tcW w:w="2977" w:type="dxa"/>
            <w:vAlign w:val="center"/>
          </w:tcPr>
          <w:p w:rsidR="008C458A" w:rsidRPr="00A54B1F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B1F">
              <w:rPr>
                <w:rFonts w:ascii="Arial" w:hAnsi="Arial" w:cs="Arial"/>
                <w:sz w:val="18"/>
                <w:szCs w:val="18"/>
              </w:rPr>
              <w:t>TsukubaH.comp13102_c1_seq1</w:t>
            </w:r>
          </w:p>
          <w:p w:rsidR="008C458A" w:rsidRPr="00A54B1F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B1F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A54B1F">
              <w:rPr>
                <w:rFonts w:ascii="Arial" w:hAnsi="Arial" w:cs="Arial"/>
                <w:sz w:val="18"/>
                <w:szCs w:val="18"/>
              </w:rPr>
              <w:t>TsukubaH.comp13102_c1_seq2</w:t>
            </w:r>
            <w:r w:rsidRPr="00A54B1F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:rsidR="008C458A" w:rsidRPr="00A54B1F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B1F">
              <w:rPr>
                <w:rFonts w:ascii="Arial" w:hAnsi="Arial" w:cs="Arial" w:hint="eastAsia"/>
                <w:sz w:val="18"/>
                <w:szCs w:val="18"/>
              </w:rPr>
              <w:t>7873</w:t>
            </w:r>
          </w:p>
          <w:p w:rsidR="008C458A" w:rsidRPr="00A54B1F" w:rsidRDefault="008C458A" w:rsidP="008C458A">
            <w:pPr>
              <w:ind w:left="0" w:firstLineChars="0" w:firstLine="0"/>
              <w:jc w:val="center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A54B1F">
              <w:rPr>
                <w:rFonts w:ascii="Arial" w:hAnsi="Arial" w:cs="Arial" w:hint="eastAsia"/>
                <w:sz w:val="18"/>
                <w:szCs w:val="18"/>
              </w:rPr>
              <w:t>(5999)</w:t>
            </w:r>
          </w:p>
        </w:tc>
        <w:tc>
          <w:tcPr>
            <w:tcW w:w="1276" w:type="dxa"/>
            <w:vAlign w:val="center"/>
          </w:tcPr>
          <w:p w:rsidR="008C458A" w:rsidRPr="00A54B1F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B1F">
              <w:rPr>
                <w:rFonts w:ascii="Arial" w:hAnsi="Arial" w:cs="Arial" w:hint="eastAsia"/>
                <w:sz w:val="18"/>
                <w:szCs w:val="18"/>
              </w:rPr>
              <w:t>36</w:t>
            </w:r>
          </w:p>
          <w:p w:rsidR="008C458A" w:rsidRPr="00A54B1F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4B1F">
              <w:rPr>
                <w:rFonts w:ascii="Arial" w:hAnsi="Arial" w:cs="Arial" w:hint="eastAsia"/>
                <w:sz w:val="18"/>
                <w:szCs w:val="18"/>
              </w:rPr>
              <w:t>(11)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50686.</w:t>
            </w:r>
            <w:r w:rsidRPr="00CF70E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8.5</w:t>
            </w:r>
          </w:p>
        </w:tc>
        <w:tc>
          <w:tcPr>
            <w:tcW w:w="1276" w:type="dxa"/>
            <w:vAlign w:val="center"/>
          </w:tcPr>
          <w:p w:rsidR="008C458A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97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 3 SG)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D26AE6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6AE6">
              <w:rPr>
                <w:rFonts w:ascii="Arial" w:eastAsia="Times New Roman" w:hAnsi="Arial" w:cs="Arial"/>
                <w:sz w:val="18"/>
                <w:szCs w:val="18"/>
              </w:rPr>
              <w:t>TsukubaH.comp13381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73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&gt;25847.7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~8.0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TsukubaH.comp9384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94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45617.</w:t>
            </w:r>
            <w:r w:rsidRPr="00CF70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TsukubaH.comp13110_c0_seq7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58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18403.5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TsukubaH.comp3975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36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101830.</w:t>
            </w:r>
            <w:r w:rsidRPr="00CF70E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72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TsukubaH.comp3976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07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17608.0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TsukubaH.comp13359_c1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59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23122.8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.9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48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TsukubaH.comp3988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46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&gt;7400.3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~9.3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TsukubaH.comp12296_c1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11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17257.5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TsukubaH.comp13516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4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8337.3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</w:tbl>
    <w:tbl>
      <w:tblPr>
        <w:tblW w:w="12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2977"/>
        <w:gridCol w:w="992"/>
        <w:gridCol w:w="1276"/>
        <w:gridCol w:w="992"/>
        <w:gridCol w:w="1134"/>
        <w:gridCol w:w="1276"/>
        <w:gridCol w:w="1418"/>
        <w:gridCol w:w="1417"/>
        <w:gridCol w:w="1418"/>
      </w:tblGrid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lastRenderedPageBreak/>
              <w:t>TsukubaH.comp7063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53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21304.3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6AE6">
              <w:rPr>
                <w:rFonts w:ascii="Arial" w:hAnsi="Arial" w:cs="Arial"/>
                <w:sz w:val="18"/>
                <w:szCs w:val="18"/>
              </w:rPr>
              <w:t>IPR011038</w:t>
            </w:r>
          </w:p>
        </w:tc>
      </w:tr>
      <w:tr w:rsidR="008C458A" w:rsidRPr="00CF70E4" w:rsidTr="00E2540E">
        <w:trPr>
          <w:trHeight w:val="558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TsukubaH.comp3950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2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5587.2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TsukubaH.comp3958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0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9364.4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TsukubaH.comp12042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3</w:t>
            </w:r>
          </w:p>
        </w:tc>
        <w:tc>
          <w:tcPr>
            <w:tcW w:w="1276" w:type="dxa"/>
            <w:vAlign w:val="center"/>
          </w:tcPr>
          <w:p w:rsidR="008C458A" w:rsidRPr="00E51908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1908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E51908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1908">
              <w:rPr>
                <w:rFonts w:ascii="Arial" w:hAnsi="Arial" w:cs="Arial"/>
                <w:sz w:val="18"/>
                <w:szCs w:val="18"/>
              </w:rPr>
              <w:t>18218.6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E51908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1908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276" w:type="dxa"/>
            <w:vAlign w:val="center"/>
          </w:tcPr>
          <w:p w:rsidR="008C458A" w:rsidRPr="00E51908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1908">
              <w:rPr>
                <w:rFonts w:ascii="Arial" w:hAnsi="Arial" w:cs="Arial"/>
                <w:sz w:val="18"/>
                <w:szCs w:val="18"/>
              </w:rPr>
              <w:t>10</w:t>
            </w:r>
            <w:r w:rsidRPr="00E51908"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TsukubaH.comp13442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3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10623.0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TsukubaH.comp9566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1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58516.4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4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TsukubaH.comp3980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0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21503.4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70E4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</w:tbl>
    <w:tbl>
      <w:tblPr>
        <w:tblStyle w:val="a"/>
        <w:tblW w:w="12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2977"/>
        <w:gridCol w:w="992"/>
        <w:gridCol w:w="1276"/>
        <w:gridCol w:w="992"/>
        <w:gridCol w:w="1134"/>
        <w:gridCol w:w="1276"/>
        <w:gridCol w:w="1418"/>
        <w:gridCol w:w="1417"/>
        <w:gridCol w:w="1418"/>
      </w:tblGrid>
      <w:tr w:rsidR="00BE2688" w:rsidRPr="00CF70E4" w:rsidTr="00E2540E">
        <w:trPr>
          <w:trHeight w:val="564"/>
        </w:trPr>
        <w:tc>
          <w:tcPr>
            <w:tcW w:w="2977" w:type="dxa"/>
            <w:vAlign w:val="center"/>
          </w:tcPr>
          <w:p w:rsidR="00BE2688" w:rsidRPr="00CF70E4" w:rsidRDefault="00BE2688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2688">
              <w:rPr>
                <w:rFonts w:ascii="Arial" w:eastAsia="Times New Roman" w:hAnsi="Arial" w:cs="Arial"/>
                <w:sz w:val="18"/>
                <w:szCs w:val="18"/>
              </w:rPr>
              <w:t>TsukubaH.comp12630_c0_seq2</w:t>
            </w:r>
          </w:p>
        </w:tc>
        <w:tc>
          <w:tcPr>
            <w:tcW w:w="992" w:type="dxa"/>
            <w:vAlign w:val="center"/>
            <w:hideMark/>
          </w:tcPr>
          <w:p w:rsidR="00BE2688" w:rsidRDefault="00BE2688" w:rsidP="008C458A">
            <w:pPr>
              <w:ind w:left="0" w:firstLineChars="0" w:firstLine="0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3</w:t>
            </w:r>
          </w:p>
        </w:tc>
        <w:tc>
          <w:tcPr>
            <w:tcW w:w="1276" w:type="dxa"/>
            <w:vAlign w:val="center"/>
          </w:tcPr>
          <w:p w:rsidR="00BE2688" w:rsidRDefault="00BE2688" w:rsidP="008C458A">
            <w:pPr>
              <w:ind w:left="0" w:firstLineChars="0" w:firstLine="0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BE2688" w:rsidRPr="00CF70E4" w:rsidRDefault="00BE2688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688">
              <w:rPr>
                <w:rFonts w:ascii="Arial" w:hAnsi="Arial" w:cs="Arial"/>
                <w:sz w:val="18"/>
                <w:szCs w:val="18"/>
              </w:rPr>
              <w:t>18483.8</w:t>
            </w:r>
          </w:p>
        </w:tc>
        <w:tc>
          <w:tcPr>
            <w:tcW w:w="1134" w:type="dxa"/>
            <w:noWrap/>
            <w:vAlign w:val="center"/>
            <w:hideMark/>
          </w:tcPr>
          <w:p w:rsidR="00BE2688" w:rsidRPr="00CF70E4" w:rsidRDefault="00BE2688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.8</w:t>
            </w:r>
          </w:p>
        </w:tc>
        <w:tc>
          <w:tcPr>
            <w:tcW w:w="1276" w:type="dxa"/>
            <w:vAlign w:val="center"/>
          </w:tcPr>
          <w:p w:rsidR="00BE2688" w:rsidRDefault="00BE2688" w:rsidP="008C458A">
            <w:pPr>
              <w:ind w:left="0" w:firstLineChars="0" w:firstLine="0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 SG</w:t>
            </w:r>
          </w:p>
        </w:tc>
        <w:tc>
          <w:tcPr>
            <w:tcW w:w="1418" w:type="dxa"/>
            <w:vAlign w:val="center"/>
          </w:tcPr>
          <w:p w:rsidR="00BE2688" w:rsidRPr="00CF70E4" w:rsidRDefault="00BE2688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BE2688" w:rsidRDefault="00BE2688" w:rsidP="008C458A">
            <w:pPr>
              <w:ind w:left="0" w:firstLineChars="0" w:firstLine="0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BE2688" w:rsidRDefault="00BE2688" w:rsidP="008C458A">
            <w:pPr>
              <w:ind w:left="0" w:firstLineChars="0" w:firstLine="0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</w:tbl>
    <w:tbl>
      <w:tblPr>
        <w:tblW w:w="12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2977"/>
        <w:gridCol w:w="992"/>
        <w:gridCol w:w="1276"/>
        <w:gridCol w:w="992"/>
        <w:gridCol w:w="1134"/>
        <w:gridCol w:w="1276"/>
        <w:gridCol w:w="1418"/>
        <w:gridCol w:w="1417"/>
        <w:gridCol w:w="1418"/>
      </w:tblGrid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4B0840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840">
              <w:rPr>
                <w:rFonts w:ascii="Arial" w:hAnsi="Arial" w:cs="Arial"/>
                <w:sz w:val="18"/>
                <w:szCs w:val="18"/>
              </w:rPr>
              <w:t>TsukubaH.comp9557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8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tabs>
                <w:tab w:val="left" w:pos="95"/>
                <w:tab w:val="center" w:pos="388"/>
              </w:tabs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16716.1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D26AE6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F4205">
              <w:rPr>
                <w:rFonts w:ascii="Arial" w:hAnsi="Arial" w:cs="Arial"/>
                <w:sz w:val="18"/>
                <w:szCs w:val="18"/>
              </w:rPr>
              <w:t>TsukubaH.comp13484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1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6478.1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TsukubaH.comp11145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1894.5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F70E4">
              <w:rPr>
                <w:rFonts w:ascii="Arial" w:eastAsia="Times New Roman" w:hAnsi="Arial" w:cs="Arial"/>
                <w:sz w:val="18"/>
                <w:szCs w:val="18"/>
              </w:rPr>
              <w:t>TsukubaH.comp14063_c0_seq1</w:t>
            </w:r>
          </w:p>
        </w:tc>
        <w:tc>
          <w:tcPr>
            <w:tcW w:w="992" w:type="dxa"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7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10073.7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1276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0E4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  <w:tr w:rsidR="008C458A" w:rsidRPr="00CF70E4" w:rsidTr="00E2540E">
        <w:trPr>
          <w:trHeight w:val="567"/>
        </w:trPr>
        <w:tc>
          <w:tcPr>
            <w:tcW w:w="2977" w:type="dxa"/>
            <w:vAlign w:val="center"/>
          </w:tcPr>
          <w:p w:rsidR="008C458A" w:rsidRPr="0073411D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11D">
              <w:rPr>
                <w:rFonts w:ascii="Arial" w:hAnsi="Arial" w:cs="Arial"/>
                <w:sz w:val="18"/>
                <w:szCs w:val="18"/>
              </w:rPr>
              <w:t>TsukubaH.comp10687_c0_seq1</w:t>
            </w:r>
          </w:p>
        </w:tc>
        <w:tc>
          <w:tcPr>
            <w:tcW w:w="992" w:type="dxa"/>
            <w:vAlign w:val="center"/>
            <w:hideMark/>
          </w:tcPr>
          <w:p w:rsidR="008C458A" w:rsidRPr="0073411D" w:rsidRDefault="008C458A" w:rsidP="008C458A">
            <w:pPr>
              <w:ind w:left="0" w:firstLineChars="0" w:firstLine="0"/>
              <w:jc w:val="center"/>
              <w:rPr>
                <w:rFonts w:ascii="Arial" w:eastAsia="ＭＳ Ｐゴシック" w:hAnsi="Arial" w:cs="Arial"/>
                <w:sz w:val="18"/>
                <w:szCs w:val="18"/>
              </w:rPr>
            </w:pPr>
            <w:r w:rsidRPr="0073411D">
              <w:rPr>
                <w:rFonts w:ascii="Arial" w:hAnsi="Arial" w:cs="Arial"/>
                <w:sz w:val="18"/>
                <w:szCs w:val="18"/>
              </w:rPr>
              <w:t xml:space="preserve">33 </w:t>
            </w:r>
          </w:p>
        </w:tc>
        <w:tc>
          <w:tcPr>
            <w:tcW w:w="1276" w:type="dxa"/>
            <w:vAlign w:val="center"/>
          </w:tcPr>
          <w:p w:rsidR="008C458A" w:rsidRPr="0073411D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8C458A" w:rsidRPr="0073411D" w:rsidRDefault="008C458A" w:rsidP="008C458A">
            <w:pPr>
              <w:tabs>
                <w:tab w:val="left" w:pos="95"/>
                <w:tab w:val="center" w:pos="388"/>
              </w:tabs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11D">
              <w:rPr>
                <w:rFonts w:ascii="Arial" w:hAnsi="Arial" w:cs="Arial"/>
                <w:sz w:val="18"/>
                <w:szCs w:val="18"/>
              </w:rPr>
              <w:t>64974.2</w:t>
            </w:r>
          </w:p>
        </w:tc>
        <w:tc>
          <w:tcPr>
            <w:tcW w:w="1134" w:type="dxa"/>
            <w:noWrap/>
            <w:vAlign w:val="center"/>
            <w:hideMark/>
          </w:tcPr>
          <w:p w:rsidR="008C458A" w:rsidRPr="0073411D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11D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1276" w:type="dxa"/>
            <w:vAlign w:val="center"/>
          </w:tcPr>
          <w:p w:rsidR="008C458A" w:rsidRPr="0073411D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11D">
              <w:rPr>
                <w:rFonts w:ascii="Arial" w:hAnsi="Arial" w:cs="Arial"/>
                <w:sz w:val="18"/>
                <w:szCs w:val="18"/>
              </w:rPr>
              <w:t>20</w:t>
            </w:r>
            <w:r w:rsidRPr="0073411D">
              <w:rPr>
                <w:rFonts w:ascii="Arial" w:hAnsi="Arial" w:cs="Arial" w:hint="eastAsia"/>
                <w:sz w:val="18"/>
                <w:szCs w:val="18"/>
              </w:rPr>
              <w:t xml:space="preserve"> SG</w:t>
            </w:r>
          </w:p>
        </w:tc>
        <w:tc>
          <w:tcPr>
            <w:tcW w:w="1418" w:type="dxa"/>
            <w:vAlign w:val="center"/>
          </w:tcPr>
          <w:p w:rsidR="008C458A" w:rsidRPr="0073411D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11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8C458A" w:rsidRPr="0073411D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411D"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:rsidR="008C458A" w:rsidRPr="00CF70E4" w:rsidRDefault="008C458A" w:rsidP="008C458A">
            <w:pPr>
              <w:ind w:left="0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</w:tc>
      </w:tr>
    </w:tbl>
    <w:p w:rsidR="008C458A" w:rsidRPr="00E2540E" w:rsidRDefault="00E2540E" w:rsidP="008C458A">
      <w:pPr>
        <w:ind w:left="0" w:firstLineChars="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>Unknown p</w:t>
      </w:r>
      <w:r w:rsidR="008C458A" w:rsidRPr="00E2540E">
        <w:rPr>
          <w:rFonts w:ascii="Arial" w:hAnsi="Arial" w:cs="Arial"/>
          <w:sz w:val="22"/>
          <w:szCs w:val="22"/>
        </w:rPr>
        <w:t xml:space="preserve">roteins matched to peptides from salivary gland </w:t>
      </w:r>
      <w:proofErr w:type="spellStart"/>
      <w:r w:rsidR="008C458A" w:rsidRPr="00E2540E">
        <w:rPr>
          <w:rFonts w:ascii="Arial" w:hAnsi="Arial" w:cs="Arial"/>
          <w:sz w:val="22"/>
          <w:szCs w:val="22"/>
        </w:rPr>
        <w:t>RNAseq</w:t>
      </w:r>
      <w:proofErr w:type="spellEnd"/>
      <w:r w:rsidR="008C458A" w:rsidRPr="00E2540E">
        <w:rPr>
          <w:rFonts w:ascii="Arial" w:hAnsi="Arial" w:cs="Arial"/>
          <w:sz w:val="22"/>
          <w:szCs w:val="22"/>
        </w:rPr>
        <w:t xml:space="preserve"> data of </w:t>
      </w:r>
      <w:r w:rsidR="008C458A" w:rsidRPr="00E2540E">
        <w:rPr>
          <w:rFonts w:ascii="Arial" w:hAnsi="Arial" w:cs="Arial"/>
          <w:i/>
          <w:sz w:val="22"/>
          <w:szCs w:val="22"/>
        </w:rPr>
        <w:t>N. cincticeps</w:t>
      </w:r>
      <w:r w:rsidR="008C458A" w:rsidRPr="00E2540E">
        <w:rPr>
          <w:rFonts w:ascii="Arial" w:hAnsi="Arial" w:cs="Arial"/>
          <w:sz w:val="22"/>
          <w:szCs w:val="22"/>
        </w:rPr>
        <w:t>.</w:t>
      </w:r>
      <w:r w:rsidRPr="00E2540E">
        <w:rPr>
          <w:sz w:val="22"/>
          <w:szCs w:val="22"/>
        </w:rPr>
        <w:t xml:space="preserve"> </w:t>
      </w:r>
      <w:proofErr w:type="spellStart"/>
      <w:proofErr w:type="gramStart"/>
      <w:r w:rsidRPr="00E2540E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proofErr w:type="gramEnd"/>
      <w:r w:rsidRPr="00E2540E">
        <w:rPr>
          <w:rFonts w:ascii="Arial" w:hAnsi="Arial" w:cs="Arial" w:hint="eastAsia"/>
          <w:sz w:val="22"/>
          <w:szCs w:val="22"/>
        </w:rPr>
        <w:t xml:space="preserve"> </w:t>
      </w:r>
      <w:r w:rsidRPr="00E2540E">
        <w:rPr>
          <w:rFonts w:ascii="Arial" w:hAnsi="Arial" w:cs="Arial"/>
          <w:sz w:val="22"/>
          <w:szCs w:val="22"/>
        </w:rPr>
        <w:t xml:space="preserve">The unique matched peptides are shown in S3 Table. </w:t>
      </w:r>
      <w:proofErr w:type="gramStart"/>
      <w:r w:rsidRPr="00E2540E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E2540E">
        <w:rPr>
          <w:rFonts w:ascii="Arial" w:hAnsi="Arial" w:cs="Arial" w:hint="eastAsia"/>
          <w:sz w:val="22"/>
          <w:szCs w:val="22"/>
        </w:rPr>
        <w:t xml:space="preserve"> </w:t>
      </w:r>
      <w:r w:rsidRPr="00E2540E">
        <w:rPr>
          <w:rFonts w:ascii="Arial" w:hAnsi="Arial" w:cs="Arial"/>
          <w:sz w:val="22"/>
          <w:szCs w:val="22"/>
        </w:rPr>
        <w:t xml:space="preserve">The number of matched ESTs of </w:t>
      </w:r>
      <w:r w:rsidRPr="00E2540E">
        <w:rPr>
          <w:rFonts w:ascii="Arial" w:hAnsi="Arial" w:cs="Arial"/>
          <w:i/>
          <w:sz w:val="22"/>
          <w:szCs w:val="22"/>
        </w:rPr>
        <w:t>N. cincticeps</w:t>
      </w:r>
      <w:r w:rsidRPr="00E2540E">
        <w:rPr>
          <w:rFonts w:ascii="Arial" w:hAnsi="Arial" w:cs="Arial"/>
          <w:sz w:val="22"/>
          <w:szCs w:val="22"/>
        </w:rPr>
        <w:t>, which are derived from the salivary gland (SG).</w:t>
      </w:r>
      <w:r w:rsidRPr="00E2540E">
        <w:rPr>
          <w:rFonts w:ascii="Arial" w:hAnsi="Arial" w:cs="Arial"/>
          <w:sz w:val="22"/>
          <w:szCs w:val="22"/>
          <w:vertAlign w:val="superscript"/>
        </w:rPr>
        <w:t>c</w:t>
      </w:r>
      <w:r w:rsidRPr="00E2540E">
        <w:rPr>
          <w:rFonts w:ascii="Arial" w:hAnsi="Arial" w:cs="Arial"/>
          <w:sz w:val="22"/>
          <w:szCs w:val="22"/>
        </w:rPr>
        <w:t xml:space="preserve"> YES: matched to ESTs from the </w:t>
      </w:r>
      <w:r w:rsidRPr="00E2540E">
        <w:rPr>
          <w:rFonts w:ascii="Arial" w:hAnsi="Arial" w:cs="Arial"/>
          <w:sz w:val="22"/>
          <w:szCs w:val="22"/>
        </w:rPr>
        <w:lastRenderedPageBreak/>
        <w:t xml:space="preserve">salivary gland of </w:t>
      </w:r>
      <w:r w:rsidRPr="00E2540E">
        <w:rPr>
          <w:rFonts w:ascii="Arial" w:hAnsi="Arial" w:cs="Arial"/>
          <w:i/>
          <w:sz w:val="22"/>
          <w:szCs w:val="22"/>
        </w:rPr>
        <w:t xml:space="preserve">H. </w:t>
      </w:r>
      <w:proofErr w:type="spellStart"/>
      <w:r w:rsidRPr="00E2540E">
        <w:rPr>
          <w:rFonts w:ascii="Arial" w:hAnsi="Arial" w:cs="Arial"/>
          <w:i/>
          <w:sz w:val="22"/>
          <w:szCs w:val="22"/>
        </w:rPr>
        <w:t>vtripenis</w:t>
      </w:r>
      <w:proofErr w:type="spellEnd"/>
      <w:r w:rsidRPr="00E2540E">
        <w:rPr>
          <w:rFonts w:ascii="Arial" w:hAnsi="Arial" w:cs="Arial"/>
          <w:sz w:val="22"/>
          <w:szCs w:val="22"/>
        </w:rPr>
        <w:t>.</w:t>
      </w:r>
    </w:p>
    <w:p w:rsidR="00AF24A7" w:rsidRPr="00CF70E4" w:rsidRDefault="00AF24A7" w:rsidP="00E2540E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  <w:sectPr w:rsidR="00AF24A7" w:rsidRPr="00CF70E4" w:rsidSect="008C458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6839" w:h="11907" w:orient="landscape" w:code="9"/>
          <w:pgMar w:top="1985" w:right="1701" w:bottom="1701" w:left="1701" w:header="720" w:footer="720" w:gutter="0"/>
          <w:cols w:space="720"/>
          <w:docGrid w:linePitch="360"/>
        </w:sectPr>
      </w:pPr>
    </w:p>
    <w:p w:rsidR="00520780" w:rsidRPr="00CF70E4" w:rsidRDefault="00520780" w:rsidP="000767A5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sectPr w:rsidR="00520780" w:rsidRPr="00CF70E4" w:rsidSect="00E8714C">
      <w:footerReference w:type="default" r:id="rId14"/>
      <w:pgSz w:w="11907" w:h="16839" w:code="9"/>
      <w:pgMar w:top="720" w:right="737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A78" w:rsidRDefault="00A25A78" w:rsidP="00CF70E4">
      <w:pPr>
        <w:spacing w:line="240" w:lineRule="auto"/>
        <w:ind w:left="619" w:hanging="619"/>
      </w:pPr>
      <w:r>
        <w:separator/>
      </w:r>
    </w:p>
  </w:endnote>
  <w:endnote w:type="continuationSeparator" w:id="0">
    <w:p w:rsidR="00A25A78" w:rsidRDefault="00A25A78" w:rsidP="00CF70E4">
      <w:pPr>
        <w:spacing w:line="240" w:lineRule="auto"/>
        <w:ind w:left="619" w:hanging="619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0E136C" w:rsidP="00656AE2">
    <w:pPr>
      <w:pStyle w:val="a7"/>
      <w:ind w:left="619" w:hanging="61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0449407"/>
      <w:docPartObj>
        <w:docPartGallery w:val="Page Numbers (Bottom of Page)"/>
        <w:docPartUnique/>
      </w:docPartObj>
    </w:sdtPr>
    <w:sdtContent>
      <w:p w:rsidR="000E136C" w:rsidRDefault="006D66D2" w:rsidP="00035029">
        <w:pPr>
          <w:pStyle w:val="a7"/>
          <w:ind w:left="619" w:hanging="619"/>
          <w:jc w:val="center"/>
        </w:pPr>
        <w:r w:rsidRPr="006D66D2">
          <w:fldChar w:fldCharType="begin"/>
        </w:r>
        <w:r w:rsidR="000E136C">
          <w:instrText xml:space="preserve"> PAGE   \* MERGEFORMAT </w:instrText>
        </w:r>
        <w:r w:rsidRPr="006D66D2">
          <w:fldChar w:fldCharType="separate"/>
        </w:r>
        <w:r w:rsidR="00BE2688" w:rsidRPr="00BE2688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0E136C" w:rsidRDefault="000E136C" w:rsidP="00B45D16">
    <w:pPr>
      <w:pStyle w:val="a7"/>
      <w:ind w:left="619" w:hanging="619"/>
      <w:jc w:val="cen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0E136C" w:rsidP="00656AE2">
    <w:pPr>
      <w:pStyle w:val="a7"/>
      <w:ind w:left="619" w:hanging="619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6D66D2" w:rsidP="001E6C3C">
    <w:pPr>
      <w:pStyle w:val="a7"/>
      <w:ind w:left="619" w:hanging="619"/>
      <w:jc w:val="center"/>
    </w:pPr>
    <w:fldSimple w:instr=" PAGE   \* MERGEFORMAT ">
      <w:r w:rsidR="00BE2688" w:rsidRPr="00BE2688">
        <w:rPr>
          <w:noProof/>
          <w:lang w:val="ja-JP"/>
        </w:rPr>
        <w:t>4</w:t>
      </w:r>
    </w:fldSimple>
  </w:p>
  <w:p w:rsidR="000E136C" w:rsidRDefault="000E136C" w:rsidP="001E6C3C">
    <w:pPr>
      <w:pStyle w:val="a7"/>
      <w:ind w:left="619" w:hanging="61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A78" w:rsidRDefault="00A25A78" w:rsidP="00CF70E4">
      <w:pPr>
        <w:spacing w:line="240" w:lineRule="auto"/>
        <w:ind w:left="619" w:hanging="619"/>
      </w:pPr>
      <w:r>
        <w:separator/>
      </w:r>
    </w:p>
  </w:footnote>
  <w:footnote w:type="continuationSeparator" w:id="0">
    <w:p w:rsidR="00A25A78" w:rsidRDefault="00A25A78" w:rsidP="00CF70E4">
      <w:pPr>
        <w:spacing w:line="240" w:lineRule="auto"/>
        <w:ind w:left="619" w:hanging="619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0E136C" w:rsidP="00656AE2">
    <w:pPr>
      <w:pStyle w:val="a5"/>
      <w:ind w:left="619" w:hanging="619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0E136C" w:rsidP="00656AE2">
    <w:pPr>
      <w:pStyle w:val="a5"/>
      <w:ind w:left="619" w:hanging="619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136C" w:rsidRDefault="000E136C" w:rsidP="00656AE2">
    <w:pPr>
      <w:pStyle w:val="a5"/>
      <w:ind w:left="619" w:hanging="619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5D5C37"/>
    <w:multiLevelType w:val="hybridMultilevel"/>
    <w:tmpl w:val="952E94C6"/>
    <w:lvl w:ilvl="0" w:tplc="78E6B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C6E3E79"/>
    <w:multiLevelType w:val="hybridMultilevel"/>
    <w:tmpl w:val="C3B81C88"/>
    <w:lvl w:ilvl="0" w:tplc="1214F11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1BEF4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3005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0A7A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6EFB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2E3C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6256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4A45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00C1B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2353106"/>
    <w:multiLevelType w:val="hybridMultilevel"/>
    <w:tmpl w:val="D0F02868"/>
    <w:lvl w:ilvl="0" w:tplc="8904DB3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B6C5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04F3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2A203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E2E5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77898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70D8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62607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20AE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778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sect Mol 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357A4"/>
    <w:rsid w:val="0000020F"/>
    <w:rsid w:val="000003D4"/>
    <w:rsid w:val="0000194F"/>
    <w:rsid w:val="00002E9D"/>
    <w:rsid w:val="00003270"/>
    <w:rsid w:val="000032FE"/>
    <w:rsid w:val="00006AE8"/>
    <w:rsid w:val="0000723B"/>
    <w:rsid w:val="0000791A"/>
    <w:rsid w:val="00007DEE"/>
    <w:rsid w:val="0001147A"/>
    <w:rsid w:val="00011F6C"/>
    <w:rsid w:val="00012563"/>
    <w:rsid w:val="00012EC0"/>
    <w:rsid w:val="000130FC"/>
    <w:rsid w:val="00013344"/>
    <w:rsid w:val="000135EA"/>
    <w:rsid w:val="00014555"/>
    <w:rsid w:val="00014ECA"/>
    <w:rsid w:val="00016982"/>
    <w:rsid w:val="00017127"/>
    <w:rsid w:val="0001714F"/>
    <w:rsid w:val="00020836"/>
    <w:rsid w:val="00020AD0"/>
    <w:rsid w:val="000213A2"/>
    <w:rsid w:val="00025F4E"/>
    <w:rsid w:val="00030856"/>
    <w:rsid w:val="00030B73"/>
    <w:rsid w:val="00030C80"/>
    <w:rsid w:val="00031305"/>
    <w:rsid w:val="000343B2"/>
    <w:rsid w:val="00035029"/>
    <w:rsid w:val="00035DD1"/>
    <w:rsid w:val="000370B0"/>
    <w:rsid w:val="00037B72"/>
    <w:rsid w:val="000411C2"/>
    <w:rsid w:val="00043307"/>
    <w:rsid w:val="0004424C"/>
    <w:rsid w:val="00044538"/>
    <w:rsid w:val="00046574"/>
    <w:rsid w:val="00046611"/>
    <w:rsid w:val="00046BF0"/>
    <w:rsid w:val="00047291"/>
    <w:rsid w:val="000505CF"/>
    <w:rsid w:val="00052222"/>
    <w:rsid w:val="00052AA7"/>
    <w:rsid w:val="00054731"/>
    <w:rsid w:val="0005511A"/>
    <w:rsid w:val="0005600A"/>
    <w:rsid w:val="000562EE"/>
    <w:rsid w:val="00056FDB"/>
    <w:rsid w:val="0006214B"/>
    <w:rsid w:val="000624F5"/>
    <w:rsid w:val="0006491F"/>
    <w:rsid w:val="0006657F"/>
    <w:rsid w:val="00066EBB"/>
    <w:rsid w:val="00067447"/>
    <w:rsid w:val="000706CC"/>
    <w:rsid w:val="00072697"/>
    <w:rsid w:val="00072B1F"/>
    <w:rsid w:val="00073F9B"/>
    <w:rsid w:val="00074189"/>
    <w:rsid w:val="00075B8E"/>
    <w:rsid w:val="00075EE8"/>
    <w:rsid w:val="000765CC"/>
    <w:rsid w:val="000767A5"/>
    <w:rsid w:val="00077254"/>
    <w:rsid w:val="00077255"/>
    <w:rsid w:val="000775A8"/>
    <w:rsid w:val="0008022B"/>
    <w:rsid w:val="0008054A"/>
    <w:rsid w:val="000808E0"/>
    <w:rsid w:val="00081C2B"/>
    <w:rsid w:val="000820CB"/>
    <w:rsid w:val="0008381C"/>
    <w:rsid w:val="00084D67"/>
    <w:rsid w:val="00085260"/>
    <w:rsid w:val="00086A23"/>
    <w:rsid w:val="00087622"/>
    <w:rsid w:val="00087A33"/>
    <w:rsid w:val="00091507"/>
    <w:rsid w:val="00092048"/>
    <w:rsid w:val="00092228"/>
    <w:rsid w:val="0009244D"/>
    <w:rsid w:val="00093641"/>
    <w:rsid w:val="00093EC3"/>
    <w:rsid w:val="000957CB"/>
    <w:rsid w:val="00095E79"/>
    <w:rsid w:val="00096931"/>
    <w:rsid w:val="00096EED"/>
    <w:rsid w:val="000A0117"/>
    <w:rsid w:val="000A02DD"/>
    <w:rsid w:val="000A02F4"/>
    <w:rsid w:val="000A0AB4"/>
    <w:rsid w:val="000A0E80"/>
    <w:rsid w:val="000A317C"/>
    <w:rsid w:val="000A3414"/>
    <w:rsid w:val="000A4345"/>
    <w:rsid w:val="000A5F27"/>
    <w:rsid w:val="000A6474"/>
    <w:rsid w:val="000B1CCF"/>
    <w:rsid w:val="000B2DA4"/>
    <w:rsid w:val="000B30A4"/>
    <w:rsid w:val="000B330D"/>
    <w:rsid w:val="000B3475"/>
    <w:rsid w:val="000B3A84"/>
    <w:rsid w:val="000B5C2B"/>
    <w:rsid w:val="000B6807"/>
    <w:rsid w:val="000B7492"/>
    <w:rsid w:val="000B7771"/>
    <w:rsid w:val="000C0AC1"/>
    <w:rsid w:val="000C0DCD"/>
    <w:rsid w:val="000C3C19"/>
    <w:rsid w:val="000C3CFD"/>
    <w:rsid w:val="000C4237"/>
    <w:rsid w:val="000C46D3"/>
    <w:rsid w:val="000C55B2"/>
    <w:rsid w:val="000C67C3"/>
    <w:rsid w:val="000C714B"/>
    <w:rsid w:val="000C7173"/>
    <w:rsid w:val="000C7ACB"/>
    <w:rsid w:val="000D0282"/>
    <w:rsid w:val="000D1ACE"/>
    <w:rsid w:val="000D1E03"/>
    <w:rsid w:val="000D1E20"/>
    <w:rsid w:val="000D2B32"/>
    <w:rsid w:val="000D306F"/>
    <w:rsid w:val="000D307B"/>
    <w:rsid w:val="000D36CC"/>
    <w:rsid w:val="000D3B7A"/>
    <w:rsid w:val="000D460C"/>
    <w:rsid w:val="000D517B"/>
    <w:rsid w:val="000D5884"/>
    <w:rsid w:val="000D605A"/>
    <w:rsid w:val="000D6113"/>
    <w:rsid w:val="000D64A5"/>
    <w:rsid w:val="000E0821"/>
    <w:rsid w:val="000E136C"/>
    <w:rsid w:val="000E1A45"/>
    <w:rsid w:val="000E2ABD"/>
    <w:rsid w:val="000E2F29"/>
    <w:rsid w:val="000E409C"/>
    <w:rsid w:val="000E4DA5"/>
    <w:rsid w:val="000E4DF7"/>
    <w:rsid w:val="000E5119"/>
    <w:rsid w:val="000E521B"/>
    <w:rsid w:val="000E578E"/>
    <w:rsid w:val="000E579A"/>
    <w:rsid w:val="000E6DE3"/>
    <w:rsid w:val="000F043D"/>
    <w:rsid w:val="000F0DAE"/>
    <w:rsid w:val="000F17E9"/>
    <w:rsid w:val="000F29E1"/>
    <w:rsid w:val="000F2E82"/>
    <w:rsid w:val="000F34C3"/>
    <w:rsid w:val="000F37A0"/>
    <w:rsid w:val="000F4403"/>
    <w:rsid w:val="00100063"/>
    <w:rsid w:val="00102CEC"/>
    <w:rsid w:val="00103CEF"/>
    <w:rsid w:val="001065EE"/>
    <w:rsid w:val="00106BFC"/>
    <w:rsid w:val="00107422"/>
    <w:rsid w:val="00107C68"/>
    <w:rsid w:val="001113E0"/>
    <w:rsid w:val="00111DDF"/>
    <w:rsid w:val="00112142"/>
    <w:rsid w:val="00114AA3"/>
    <w:rsid w:val="00114C0C"/>
    <w:rsid w:val="00114E6D"/>
    <w:rsid w:val="001167FC"/>
    <w:rsid w:val="001177B5"/>
    <w:rsid w:val="00117CE1"/>
    <w:rsid w:val="00121E7F"/>
    <w:rsid w:val="00121ECB"/>
    <w:rsid w:val="0012216F"/>
    <w:rsid w:val="00124AEA"/>
    <w:rsid w:val="00125F98"/>
    <w:rsid w:val="00126415"/>
    <w:rsid w:val="00127233"/>
    <w:rsid w:val="00131BE4"/>
    <w:rsid w:val="001325FF"/>
    <w:rsid w:val="001327AF"/>
    <w:rsid w:val="00133971"/>
    <w:rsid w:val="001356B7"/>
    <w:rsid w:val="00135B8D"/>
    <w:rsid w:val="00137430"/>
    <w:rsid w:val="00137A14"/>
    <w:rsid w:val="00140CC0"/>
    <w:rsid w:val="00141128"/>
    <w:rsid w:val="00141875"/>
    <w:rsid w:val="0014235F"/>
    <w:rsid w:val="00142F5E"/>
    <w:rsid w:val="0014346C"/>
    <w:rsid w:val="001472C7"/>
    <w:rsid w:val="00152A25"/>
    <w:rsid w:val="00152C92"/>
    <w:rsid w:val="00154DF8"/>
    <w:rsid w:val="0015594A"/>
    <w:rsid w:val="00160D8C"/>
    <w:rsid w:val="00160EFA"/>
    <w:rsid w:val="00161946"/>
    <w:rsid w:val="00161ABD"/>
    <w:rsid w:val="00162610"/>
    <w:rsid w:val="00162FE3"/>
    <w:rsid w:val="00163836"/>
    <w:rsid w:val="00164226"/>
    <w:rsid w:val="00164711"/>
    <w:rsid w:val="00165947"/>
    <w:rsid w:val="00165B31"/>
    <w:rsid w:val="00166350"/>
    <w:rsid w:val="00166A27"/>
    <w:rsid w:val="00167648"/>
    <w:rsid w:val="00167797"/>
    <w:rsid w:val="00170141"/>
    <w:rsid w:val="001716E7"/>
    <w:rsid w:val="00171CB6"/>
    <w:rsid w:val="001721FB"/>
    <w:rsid w:val="00173564"/>
    <w:rsid w:val="001742DE"/>
    <w:rsid w:val="00174D70"/>
    <w:rsid w:val="00175151"/>
    <w:rsid w:val="00176A7D"/>
    <w:rsid w:val="001802C0"/>
    <w:rsid w:val="00180E4C"/>
    <w:rsid w:val="001813F8"/>
    <w:rsid w:val="0018481C"/>
    <w:rsid w:val="00184C58"/>
    <w:rsid w:val="00185E68"/>
    <w:rsid w:val="00186EF1"/>
    <w:rsid w:val="0018733F"/>
    <w:rsid w:val="00187FA6"/>
    <w:rsid w:val="00191468"/>
    <w:rsid w:val="001920D6"/>
    <w:rsid w:val="00192A27"/>
    <w:rsid w:val="00192D9E"/>
    <w:rsid w:val="00193046"/>
    <w:rsid w:val="001945BA"/>
    <w:rsid w:val="00196282"/>
    <w:rsid w:val="00197A4A"/>
    <w:rsid w:val="001A084F"/>
    <w:rsid w:val="001A0B2E"/>
    <w:rsid w:val="001A209F"/>
    <w:rsid w:val="001A2CA0"/>
    <w:rsid w:val="001A607A"/>
    <w:rsid w:val="001A6BF6"/>
    <w:rsid w:val="001A757A"/>
    <w:rsid w:val="001A7D18"/>
    <w:rsid w:val="001B297E"/>
    <w:rsid w:val="001B36EA"/>
    <w:rsid w:val="001B3F51"/>
    <w:rsid w:val="001B4D00"/>
    <w:rsid w:val="001B5968"/>
    <w:rsid w:val="001B6804"/>
    <w:rsid w:val="001B6D5D"/>
    <w:rsid w:val="001B7B1C"/>
    <w:rsid w:val="001C0DE7"/>
    <w:rsid w:val="001C22B7"/>
    <w:rsid w:val="001C2B6D"/>
    <w:rsid w:val="001C38E9"/>
    <w:rsid w:val="001C47C6"/>
    <w:rsid w:val="001C5844"/>
    <w:rsid w:val="001C6C49"/>
    <w:rsid w:val="001C6D46"/>
    <w:rsid w:val="001C71E3"/>
    <w:rsid w:val="001C72A6"/>
    <w:rsid w:val="001D04D4"/>
    <w:rsid w:val="001D2A5D"/>
    <w:rsid w:val="001D2FCD"/>
    <w:rsid w:val="001D378F"/>
    <w:rsid w:val="001D3EAB"/>
    <w:rsid w:val="001D646C"/>
    <w:rsid w:val="001D6E7F"/>
    <w:rsid w:val="001D7F6A"/>
    <w:rsid w:val="001E2E8F"/>
    <w:rsid w:val="001E588C"/>
    <w:rsid w:val="001E6C3C"/>
    <w:rsid w:val="001E785D"/>
    <w:rsid w:val="001F0C47"/>
    <w:rsid w:val="001F1A27"/>
    <w:rsid w:val="001F225F"/>
    <w:rsid w:val="001F2FF2"/>
    <w:rsid w:val="001F305B"/>
    <w:rsid w:val="001F3A0A"/>
    <w:rsid w:val="001F416F"/>
    <w:rsid w:val="001F4205"/>
    <w:rsid w:val="001F5349"/>
    <w:rsid w:val="001F5BE1"/>
    <w:rsid w:val="001F6770"/>
    <w:rsid w:val="002007B2"/>
    <w:rsid w:val="00201316"/>
    <w:rsid w:val="0020177F"/>
    <w:rsid w:val="00201927"/>
    <w:rsid w:val="00201AC8"/>
    <w:rsid w:val="002020ED"/>
    <w:rsid w:val="002022F0"/>
    <w:rsid w:val="00202D30"/>
    <w:rsid w:val="002033F8"/>
    <w:rsid w:val="00205459"/>
    <w:rsid w:val="00205CC0"/>
    <w:rsid w:val="0020677F"/>
    <w:rsid w:val="002067B3"/>
    <w:rsid w:val="0021035E"/>
    <w:rsid w:val="00211454"/>
    <w:rsid w:val="00212270"/>
    <w:rsid w:val="00214DB6"/>
    <w:rsid w:val="0021512F"/>
    <w:rsid w:val="002151AA"/>
    <w:rsid w:val="002151FE"/>
    <w:rsid w:val="0021648F"/>
    <w:rsid w:val="0021701E"/>
    <w:rsid w:val="0021745C"/>
    <w:rsid w:val="002176F2"/>
    <w:rsid w:val="00217828"/>
    <w:rsid w:val="00217FB8"/>
    <w:rsid w:val="002208E3"/>
    <w:rsid w:val="002251DB"/>
    <w:rsid w:val="00225431"/>
    <w:rsid w:val="0022653F"/>
    <w:rsid w:val="00226788"/>
    <w:rsid w:val="00226C58"/>
    <w:rsid w:val="00226D05"/>
    <w:rsid w:val="00227278"/>
    <w:rsid w:val="00230236"/>
    <w:rsid w:val="00230520"/>
    <w:rsid w:val="00234109"/>
    <w:rsid w:val="002350DA"/>
    <w:rsid w:val="002355FB"/>
    <w:rsid w:val="002361EA"/>
    <w:rsid w:val="002363DC"/>
    <w:rsid w:val="00236467"/>
    <w:rsid w:val="0023677D"/>
    <w:rsid w:val="002373C9"/>
    <w:rsid w:val="002374BA"/>
    <w:rsid w:val="00237872"/>
    <w:rsid w:val="002378DB"/>
    <w:rsid w:val="00240EEB"/>
    <w:rsid w:val="00241314"/>
    <w:rsid w:val="00241F18"/>
    <w:rsid w:val="00243CFB"/>
    <w:rsid w:val="002458FB"/>
    <w:rsid w:val="00245CA0"/>
    <w:rsid w:val="00246089"/>
    <w:rsid w:val="0024700D"/>
    <w:rsid w:val="002477D4"/>
    <w:rsid w:val="00247FBC"/>
    <w:rsid w:val="002507A7"/>
    <w:rsid w:val="002519A8"/>
    <w:rsid w:val="00251BF5"/>
    <w:rsid w:val="00251CDE"/>
    <w:rsid w:val="00251FAF"/>
    <w:rsid w:val="00252044"/>
    <w:rsid w:val="002521FF"/>
    <w:rsid w:val="0025351D"/>
    <w:rsid w:val="00254D0E"/>
    <w:rsid w:val="00257142"/>
    <w:rsid w:val="00257F4C"/>
    <w:rsid w:val="00260378"/>
    <w:rsid w:val="00261148"/>
    <w:rsid w:val="00261AFC"/>
    <w:rsid w:val="00262643"/>
    <w:rsid w:val="00265C1B"/>
    <w:rsid w:val="00266279"/>
    <w:rsid w:val="002664A5"/>
    <w:rsid w:val="002674A5"/>
    <w:rsid w:val="00270230"/>
    <w:rsid w:val="00271522"/>
    <w:rsid w:val="00273837"/>
    <w:rsid w:val="002739A7"/>
    <w:rsid w:val="00273CC7"/>
    <w:rsid w:val="002746E4"/>
    <w:rsid w:val="00274B5C"/>
    <w:rsid w:val="00274F25"/>
    <w:rsid w:val="00274FA5"/>
    <w:rsid w:val="00275988"/>
    <w:rsid w:val="0027696D"/>
    <w:rsid w:val="002805EE"/>
    <w:rsid w:val="00280DBF"/>
    <w:rsid w:val="00282BCC"/>
    <w:rsid w:val="002839ED"/>
    <w:rsid w:val="00283E46"/>
    <w:rsid w:val="00283F47"/>
    <w:rsid w:val="0028403B"/>
    <w:rsid w:val="00284EEF"/>
    <w:rsid w:val="0028513B"/>
    <w:rsid w:val="00285F02"/>
    <w:rsid w:val="00287434"/>
    <w:rsid w:val="00291456"/>
    <w:rsid w:val="00291F4A"/>
    <w:rsid w:val="00292706"/>
    <w:rsid w:val="00292DE2"/>
    <w:rsid w:val="002931AA"/>
    <w:rsid w:val="00293286"/>
    <w:rsid w:val="002939F4"/>
    <w:rsid w:val="0029421A"/>
    <w:rsid w:val="00294712"/>
    <w:rsid w:val="00295360"/>
    <w:rsid w:val="00295A64"/>
    <w:rsid w:val="0029615D"/>
    <w:rsid w:val="00296C98"/>
    <w:rsid w:val="00297FA8"/>
    <w:rsid w:val="002A086F"/>
    <w:rsid w:val="002A0929"/>
    <w:rsid w:val="002A0B0B"/>
    <w:rsid w:val="002A1264"/>
    <w:rsid w:val="002A16D2"/>
    <w:rsid w:val="002A3741"/>
    <w:rsid w:val="002A45B4"/>
    <w:rsid w:val="002A50DA"/>
    <w:rsid w:val="002A5843"/>
    <w:rsid w:val="002A6827"/>
    <w:rsid w:val="002A6CE0"/>
    <w:rsid w:val="002A7982"/>
    <w:rsid w:val="002A7A10"/>
    <w:rsid w:val="002A7A47"/>
    <w:rsid w:val="002B1DEF"/>
    <w:rsid w:val="002B31E6"/>
    <w:rsid w:val="002B4244"/>
    <w:rsid w:val="002B4372"/>
    <w:rsid w:val="002B4DE6"/>
    <w:rsid w:val="002B564A"/>
    <w:rsid w:val="002B75F3"/>
    <w:rsid w:val="002B7B93"/>
    <w:rsid w:val="002C263A"/>
    <w:rsid w:val="002C2E1B"/>
    <w:rsid w:val="002C3818"/>
    <w:rsid w:val="002C5544"/>
    <w:rsid w:val="002C60D6"/>
    <w:rsid w:val="002C6A69"/>
    <w:rsid w:val="002D0E0F"/>
    <w:rsid w:val="002D3E5D"/>
    <w:rsid w:val="002D4560"/>
    <w:rsid w:val="002D463E"/>
    <w:rsid w:val="002D4E99"/>
    <w:rsid w:val="002D6131"/>
    <w:rsid w:val="002D6410"/>
    <w:rsid w:val="002D6F58"/>
    <w:rsid w:val="002D716A"/>
    <w:rsid w:val="002D752F"/>
    <w:rsid w:val="002E0540"/>
    <w:rsid w:val="002E06E4"/>
    <w:rsid w:val="002E07B2"/>
    <w:rsid w:val="002E15B1"/>
    <w:rsid w:val="002E2217"/>
    <w:rsid w:val="002E2BC4"/>
    <w:rsid w:val="002E3043"/>
    <w:rsid w:val="002E3586"/>
    <w:rsid w:val="002E4C90"/>
    <w:rsid w:val="002E5DD9"/>
    <w:rsid w:val="002E6057"/>
    <w:rsid w:val="002E64D5"/>
    <w:rsid w:val="002E7649"/>
    <w:rsid w:val="002F0A87"/>
    <w:rsid w:val="002F1D88"/>
    <w:rsid w:val="002F1DC1"/>
    <w:rsid w:val="002F1F7E"/>
    <w:rsid w:val="002F2443"/>
    <w:rsid w:val="002F30C2"/>
    <w:rsid w:val="002F4079"/>
    <w:rsid w:val="002F43AF"/>
    <w:rsid w:val="002F50F6"/>
    <w:rsid w:val="002F6903"/>
    <w:rsid w:val="00301DEF"/>
    <w:rsid w:val="0030409B"/>
    <w:rsid w:val="003044F4"/>
    <w:rsid w:val="00305CAC"/>
    <w:rsid w:val="00307B9D"/>
    <w:rsid w:val="00307C7D"/>
    <w:rsid w:val="00307E5A"/>
    <w:rsid w:val="00310875"/>
    <w:rsid w:val="003115DF"/>
    <w:rsid w:val="00311840"/>
    <w:rsid w:val="00311D75"/>
    <w:rsid w:val="00311DD0"/>
    <w:rsid w:val="00312357"/>
    <w:rsid w:val="003125D3"/>
    <w:rsid w:val="0031571C"/>
    <w:rsid w:val="003171A1"/>
    <w:rsid w:val="00320AE3"/>
    <w:rsid w:val="00323613"/>
    <w:rsid w:val="00324690"/>
    <w:rsid w:val="003246CA"/>
    <w:rsid w:val="003251A4"/>
    <w:rsid w:val="00325554"/>
    <w:rsid w:val="00326309"/>
    <w:rsid w:val="00326ECF"/>
    <w:rsid w:val="00327012"/>
    <w:rsid w:val="0032724E"/>
    <w:rsid w:val="00332CB8"/>
    <w:rsid w:val="003354F2"/>
    <w:rsid w:val="00341FB0"/>
    <w:rsid w:val="003428D9"/>
    <w:rsid w:val="003437CB"/>
    <w:rsid w:val="00343995"/>
    <w:rsid w:val="00344E1B"/>
    <w:rsid w:val="003453BE"/>
    <w:rsid w:val="0034629F"/>
    <w:rsid w:val="003462A0"/>
    <w:rsid w:val="00347602"/>
    <w:rsid w:val="003500B4"/>
    <w:rsid w:val="00350F98"/>
    <w:rsid w:val="00352137"/>
    <w:rsid w:val="00352F24"/>
    <w:rsid w:val="00354173"/>
    <w:rsid w:val="00357671"/>
    <w:rsid w:val="00360B11"/>
    <w:rsid w:val="0036154A"/>
    <w:rsid w:val="00361B8A"/>
    <w:rsid w:val="00361DF8"/>
    <w:rsid w:val="00364328"/>
    <w:rsid w:val="00364395"/>
    <w:rsid w:val="003643BF"/>
    <w:rsid w:val="00366855"/>
    <w:rsid w:val="003674F0"/>
    <w:rsid w:val="0036784E"/>
    <w:rsid w:val="003707AB"/>
    <w:rsid w:val="00370B13"/>
    <w:rsid w:val="003717C1"/>
    <w:rsid w:val="003726BC"/>
    <w:rsid w:val="00373091"/>
    <w:rsid w:val="00373385"/>
    <w:rsid w:val="00374BD5"/>
    <w:rsid w:val="00375378"/>
    <w:rsid w:val="0037544B"/>
    <w:rsid w:val="003762C7"/>
    <w:rsid w:val="00376B1D"/>
    <w:rsid w:val="003779B5"/>
    <w:rsid w:val="00381EE8"/>
    <w:rsid w:val="00384333"/>
    <w:rsid w:val="00385164"/>
    <w:rsid w:val="003854AC"/>
    <w:rsid w:val="0038589E"/>
    <w:rsid w:val="003859D5"/>
    <w:rsid w:val="003866D9"/>
    <w:rsid w:val="003869BA"/>
    <w:rsid w:val="00386B28"/>
    <w:rsid w:val="0039065B"/>
    <w:rsid w:val="003913BB"/>
    <w:rsid w:val="00392AA8"/>
    <w:rsid w:val="003956C4"/>
    <w:rsid w:val="003976C0"/>
    <w:rsid w:val="00397C41"/>
    <w:rsid w:val="003A03B4"/>
    <w:rsid w:val="003A0EB5"/>
    <w:rsid w:val="003A172D"/>
    <w:rsid w:val="003A24D8"/>
    <w:rsid w:val="003A5199"/>
    <w:rsid w:val="003A53F6"/>
    <w:rsid w:val="003A5C09"/>
    <w:rsid w:val="003A6716"/>
    <w:rsid w:val="003A7715"/>
    <w:rsid w:val="003B023C"/>
    <w:rsid w:val="003B10D2"/>
    <w:rsid w:val="003B16D0"/>
    <w:rsid w:val="003B18FE"/>
    <w:rsid w:val="003B368E"/>
    <w:rsid w:val="003B3E6C"/>
    <w:rsid w:val="003B3FFA"/>
    <w:rsid w:val="003B586E"/>
    <w:rsid w:val="003C1A90"/>
    <w:rsid w:val="003C4480"/>
    <w:rsid w:val="003C58E6"/>
    <w:rsid w:val="003C7251"/>
    <w:rsid w:val="003C77F2"/>
    <w:rsid w:val="003C7942"/>
    <w:rsid w:val="003D0D12"/>
    <w:rsid w:val="003D3493"/>
    <w:rsid w:val="003D3E81"/>
    <w:rsid w:val="003D5561"/>
    <w:rsid w:val="003D564B"/>
    <w:rsid w:val="003D56D5"/>
    <w:rsid w:val="003D6978"/>
    <w:rsid w:val="003D72CA"/>
    <w:rsid w:val="003D7AAC"/>
    <w:rsid w:val="003E0AD0"/>
    <w:rsid w:val="003E0CDC"/>
    <w:rsid w:val="003E11DE"/>
    <w:rsid w:val="003E12FA"/>
    <w:rsid w:val="003E21F1"/>
    <w:rsid w:val="003E2CFC"/>
    <w:rsid w:val="003E2FBB"/>
    <w:rsid w:val="003E350C"/>
    <w:rsid w:val="003E4761"/>
    <w:rsid w:val="003E4BE1"/>
    <w:rsid w:val="003E5E55"/>
    <w:rsid w:val="003E73DD"/>
    <w:rsid w:val="003E74F2"/>
    <w:rsid w:val="003E78FC"/>
    <w:rsid w:val="003F0795"/>
    <w:rsid w:val="003F2329"/>
    <w:rsid w:val="003F28AC"/>
    <w:rsid w:val="003F310F"/>
    <w:rsid w:val="003F3707"/>
    <w:rsid w:val="003F3977"/>
    <w:rsid w:val="003F5DB6"/>
    <w:rsid w:val="003F65FC"/>
    <w:rsid w:val="003F7864"/>
    <w:rsid w:val="003F7E3F"/>
    <w:rsid w:val="00400054"/>
    <w:rsid w:val="00401C9F"/>
    <w:rsid w:val="00401D21"/>
    <w:rsid w:val="00402A78"/>
    <w:rsid w:val="00403534"/>
    <w:rsid w:val="0040414A"/>
    <w:rsid w:val="00404241"/>
    <w:rsid w:val="0040429C"/>
    <w:rsid w:val="00405BB8"/>
    <w:rsid w:val="00405E0B"/>
    <w:rsid w:val="00406A45"/>
    <w:rsid w:val="00406C91"/>
    <w:rsid w:val="00406DA9"/>
    <w:rsid w:val="00407DD3"/>
    <w:rsid w:val="00407DF9"/>
    <w:rsid w:val="00407ED7"/>
    <w:rsid w:val="0041077C"/>
    <w:rsid w:val="00411343"/>
    <w:rsid w:val="004119DD"/>
    <w:rsid w:val="00412232"/>
    <w:rsid w:val="00413459"/>
    <w:rsid w:val="00413A48"/>
    <w:rsid w:val="00414B84"/>
    <w:rsid w:val="00414D1A"/>
    <w:rsid w:val="004150CE"/>
    <w:rsid w:val="00415353"/>
    <w:rsid w:val="00416BA0"/>
    <w:rsid w:val="00420FA1"/>
    <w:rsid w:val="00422F97"/>
    <w:rsid w:val="00424B5F"/>
    <w:rsid w:val="0042570A"/>
    <w:rsid w:val="004263F4"/>
    <w:rsid w:val="00426539"/>
    <w:rsid w:val="0042653E"/>
    <w:rsid w:val="00426CD2"/>
    <w:rsid w:val="00427483"/>
    <w:rsid w:val="004303FE"/>
    <w:rsid w:val="00430D15"/>
    <w:rsid w:val="004315EE"/>
    <w:rsid w:val="0043200D"/>
    <w:rsid w:val="004336BF"/>
    <w:rsid w:val="00433BEC"/>
    <w:rsid w:val="00434617"/>
    <w:rsid w:val="004357A4"/>
    <w:rsid w:val="00435BB3"/>
    <w:rsid w:val="00436A5E"/>
    <w:rsid w:val="00436DCB"/>
    <w:rsid w:val="00441704"/>
    <w:rsid w:val="00442017"/>
    <w:rsid w:val="004426C3"/>
    <w:rsid w:val="00443046"/>
    <w:rsid w:val="00443831"/>
    <w:rsid w:val="00444C16"/>
    <w:rsid w:val="00444F9F"/>
    <w:rsid w:val="00445429"/>
    <w:rsid w:val="00446286"/>
    <w:rsid w:val="0044630A"/>
    <w:rsid w:val="00447193"/>
    <w:rsid w:val="004526F9"/>
    <w:rsid w:val="0045523B"/>
    <w:rsid w:val="00456818"/>
    <w:rsid w:val="00456BFA"/>
    <w:rsid w:val="004570E2"/>
    <w:rsid w:val="004572C5"/>
    <w:rsid w:val="0046021C"/>
    <w:rsid w:val="00461EBD"/>
    <w:rsid w:val="00461EDF"/>
    <w:rsid w:val="004638CC"/>
    <w:rsid w:val="00465577"/>
    <w:rsid w:val="0046709C"/>
    <w:rsid w:val="00467B9C"/>
    <w:rsid w:val="00470D7D"/>
    <w:rsid w:val="00471356"/>
    <w:rsid w:val="00471CF5"/>
    <w:rsid w:val="004748DB"/>
    <w:rsid w:val="00474B8F"/>
    <w:rsid w:val="00474E95"/>
    <w:rsid w:val="0047633D"/>
    <w:rsid w:val="004765D6"/>
    <w:rsid w:val="00477099"/>
    <w:rsid w:val="00477461"/>
    <w:rsid w:val="0048042C"/>
    <w:rsid w:val="00480ADF"/>
    <w:rsid w:val="00481674"/>
    <w:rsid w:val="00483550"/>
    <w:rsid w:val="00483D5F"/>
    <w:rsid w:val="004848DA"/>
    <w:rsid w:val="004848E3"/>
    <w:rsid w:val="00484C87"/>
    <w:rsid w:val="00485CF5"/>
    <w:rsid w:val="00485E02"/>
    <w:rsid w:val="00485F99"/>
    <w:rsid w:val="00486667"/>
    <w:rsid w:val="00486683"/>
    <w:rsid w:val="004877A2"/>
    <w:rsid w:val="004903D3"/>
    <w:rsid w:val="004913B7"/>
    <w:rsid w:val="00491BA2"/>
    <w:rsid w:val="00491E4F"/>
    <w:rsid w:val="00493A2E"/>
    <w:rsid w:val="00494BB2"/>
    <w:rsid w:val="0049604C"/>
    <w:rsid w:val="00496ED0"/>
    <w:rsid w:val="00497268"/>
    <w:rsid w:val="004A0F64"/>
    <w:rsid w:val="004A3BEF"/>
    <w:rsid w:val="004A6372"/>
    <w:rsid w:val="004A6607"/>
    <w:rsid w:val="004A6C57"/>
    <w:rsid w:val="004A794A"/>
    <w:rsid w:val="004A79F7"/>
    <w:rsid w:val="004B0840"/>
    <w:rsid w:val="004B0BD3"/>
    <w:rsid w:val="004B1E5B"/>
    <w:rsid w:val="004B280B"/>
    <w:rsid w:val="004B2B4C"/>
    <w:rsid w:val="004B33E2"/>
    <w:rsid w:val="004B36CC"/>
    <w:rsid w:val="004B3741"/>
    <w:rsid w:val="004B3847"/>
    <w:rsid w:val="004B4BC6"/>
    <w:rsid w:val="004B75A6"/>
    <w:rsid w:val="004B7EC2"/>
    <w:rsid w:val="004C0D09"/>
    <w:rsid w:val="004C0F5F"/>
    <w:rsid w:val="004C2371"/>
    <w:rsid w:val="004C2D01"/>
    <w:rsid w:val="004C374F"/>
    <w:rsid w:val="004C3E92"/>
    <w:rsid w:val="004C45A1"/>
    <w:rsid w:val="004C5EA9"/>
    <w:rsid w:val="004C61BE"/>
    <w:rsid w:val="004C709D"/>
    <w:rsid w:val="004D055A"/>
    <w:rsid w:val="004D07A1"/>
    <w:rsid w:val="004D10D1"/>
    <w:rsid w:val="004D26C3"/>
    <w:rsid w:val="004D384E"/>
    <w:rsid w:val="004D3C37"/>
    <w:rsid w:val="004D4B7E"/>
    <w:rsid w:val="004D66DA"/>
    <w:rsid w:val="004D723A"/>
    <w:rsid w:val="004D7B49"/>
    <w:rsid w:val="004E17CE"/>
    <w:rsid w:val="004E18C2"/>
    <w:rsid w:val="004E19ED"/>
    <w:rsid w:val="004E1A57"/>
    <w:rsid w:val="004E216C"/>
    <w:rsid w:val="004E22FA"/>
    <w:rsid w:val="004E2F09"/>
    <w:rsid w:val="004E4877"/>
    <w:rsid w:val="004E5447"/>
    <w:rsid w:val="004E63D3"/>
    <w:rsid w:val="004E670B"/>
    <w:rsid w:val="004E6BE8"/>
    <w:rsid w:val="004E70AA"/>
    <w:rsid w:val="004E769D"/>
    <w:rsid w:val="004E7B9C"/>
    <w:rsid w:val="004E7F84"/>
    <w:rsid w:val="004F2145"/>
    <w:rsid w:val="004F3B45"/>
    <w:rsid w:val="004F4E46"/>
    <w:rsid w:val="004F50C7"/>
    <w:rsid w:val="004F7221"/>
    <w:rsid w:val="00501DD5"/>
    <w:rsid w:val="005020DB"/>
    <w:rsid w:val="0050310B"/>
    <w:rsid w:val="00503C7D"/>
    <w:rsid w:val="0050413C"/>
    <w:rsid w:val="00505F61"/>
    <w:rsid w:val="00506875"/>
    <w:rsid w:val="005075BF"/>
    <w:rsid w:val="00507901"/>
    <w:rsid w:val="00510207"/>
    <w:rsid w:val="0051136C"/>
    <w:rsid w:val="005115F6"/>
    <w:rsid w:val="0051167E"/>
    <w:rsid w:val="005123D7"/>
    <w:rsid w:val="0051416B"/>
    <w:rsid w:val="00514424"/>
    <w:rsid w:val="00514871"/>
    <w:rsid w:val="005162B9"/>
    <w:rsid w:val="005167C9"/>
    <w:rsid w:val="00520211"/>
    <w:rsid w:val="00520780"/>
    <w:rsid w:val="00520B50"/>
    <w:rsid w:val="00522DF8"/>
    <w:rsid w:val="00523BBC"/>
    <w:rsid w:val="00524A31"/>
    <w:rsid w:val="00525202"/>
    <w:rsid w:val="00525794"/>
    <w:rsid w:val="00530622"/>
    <w:rsid w:val="00530E98"/>
    <w:rsid w:val="00531DAC"/>
    <w:rsid w:val="0053395C"/>
    <w:rsid w:val="005339D1"/>
    <w:rsid w:val="00533CF1"/>
    <w:rsid w:val="005407F9"/>
    <w:rsid w:val="0054151F"/>
    <w:rsid w:val="00541941"/>
    <w:rsid w:val="00542777"/>
    <w:rsid w:val="00543203"/>
    <w:rsid w:val="005463B2"/>
    <w:rsid w:val="005471DE"/>
    <w:rsid w:val="00550813"/>
    <w:rsid w:val="00550E1F"/>
    <w:rsid w:val="005535C0"/>
    <w:rsid w:val="00553684"/>
    <w:rsid w:val="00553FA2"/>
    <w:rsid w:val="0055521A"/>
    <w:rsid w:val="005558DA"/>
    <w:rsid w:val="00555F30"/>
    <w:rsid w:val="00556046"/>
    <w:rsid w:val="00556196"/>
    <w:rsid w:val="005567FF"/>
    <w:rsid w:val="00557023"/>
    <w:rsid w:val="005604A2"/>
    <w:rsid w:val="00560BDB"/>
    <w:rsid w:val="0056331B"/>
    <w:rsid w:val="00563CA8"/>
    <w:rsid w:val="00563FEC"/>
    <w:rsid w:val="00564866"/>
    <w:rsid w:val="00565D0B"/>
    <w:rsid w:val="005660E4"/>
    <w:rsid w:val="00566788"/>
    <w:rsid w:val="00566C98"/>
    <w:rsid w:val="0057053B"/>
    <w:rsid w:val="00571D4D"/>
    <w:rsid w:val="0057242D"/>
    <w:rsid w:val="0057352D"/>
    <w:rsid w:val="0057400B"/>
    <w:rsid w:val="0057500A"/>
    <w:rsid w:val="00575597"/>
    <w:rsid w:val="00575ED9"/>
    <w:rsid w:val="00577661"/>
    <w:rsid w:val="0057772C"/>
    <w:rsid w:val="00577905"/>
    <w:rsid w:val="00580FC1"/>
    <w:rsid w:val="00581FB3"/>
    <w:rsid w:val="00582A0B"/>
    <w:rsid w:val="00586362"/>
    <w:rsid w:val="00586DBC"/>
    <w:rsid w:val="00587F7D"/>
    <w:rsid w:val="005904AA"/>
    <w:rsid w:val="00595900"/>
    <w:rsid w:val="0059724B"/>
    <w:rsid w:val="00597372"/>
    <w:rsid w:val="00597D85"/>
    <w:rsid w:val="005A0150"/>
    <w:rsid w:val="005A1247"/>
    <w:rsid w:val="005A16F6"/>
    <w:rsid w:val="005A268A"/>
    <w:rsid w:val="005A2B02"/>
    <w:rsid w:val="005A44BE"/>
    <w:rsid w:val="005A5E08"/>
    <w:rsid w:val="005A6E20"/>
    <w:rsid w:val="005A6EBA"/>
    <w:rsid w:val="005A7069"/>
    <w:rsid w:val="005A76E5"/>
    <w:rsid w:val="005B0597"/>
    <w:rsid w:val="005B0E06"/>
    <w:rsid w:val="005B3869"/>
    <w:rsid w:val="005B3A6E"/>
    <w:rsid w:val="005B3DD6"/>
    <w:rsid w:val="005B4B8F"/>
    <w:rsid w:val="005B52C6"/>
    <w:rsid w:val="005B632F"/>
    <w:rsid w:val="005B63CB"/>
    <w:rsid w:val="005B643A"/>
    <w:rsid w:val="005B66C3"/>
    <w:rsid w:val="005B6783"/>
    <w:rsid w:val="005B6BE7"/>
    <w:rsid w:val="005C1E10"/>
    <w:rsid w:val="005C26DC"/>
    <w:rsid w:val="005C3971"/>
    <w:rsid w:val="005C3FF8"/>
    <w:rsid w:val="005C534D"/>
    <w:rsid w:val="005D0524"/>
    <w:rsid w:val="005D1BCC"/>
    <w:rsid w:val="005D32D1"/>
    <w:rsid w:val="005D3320"/>
    <w:rsid w:val="005D3762"/>
    <w:rsid w:val="005D487F"/>
    <w:rsid w:val="005D4E68"/>
    <w:rsid w:val="005D6CCB"/>
    <w:rsid w:val="005D6E31"/>
    <w:rsid w:val="005D7C22"/>
    <w:rsid w:val="005E05D7"/>
    <w:rsid w:val="005E1728"/>
    <w:rsid w:val="005E2666"/>
    <w:rsid w:val="005E2BED"/>
    <w:rsid w:val="005E688C"/>
    <w:rsid w:val="005E6ED8"/>
    <w:rsid w:val="005F0C68"/>
    <w:rsid w:val="005F1110"/>
    <w:rsid w:val="005F1689"/>
    <w:rsid w:val="005F2AE0"/>
    <w:rsid w:val="005F3485"/>
    <w:rsid w:val="005F3D6D"/>
    <w:rsid w:val="005F420C"/>
    <w:rsid w:val="005F43B6"/>
    <w:rsid w:val="005F51E1"/>
    <w:rsid w:val="005F5C9C"/>
    <w:rsid w:val="005F5D11"/>
    <w:rsid w:val="005F5E5D"/>
    <w:rsid w:val="006011B0"/>
    <w:rsid w:val="00603346"/>
    <w:rsid w:val="00604B07"/>
    <w:rsid w:val="00605FC2"/>
    <w:rsid w:val="00607794"/>
    <w:rsid w:val="00610EC7"/>
    <w:rsid w:val="00611049"/>
    <w:rsid w:val="00611962"/>
    <w:rsid w:val="00613CDA"/>
    <w:rsid w:val="00613DBA"/>
    <w:rsid w:val="00614451"/>
    <w:rsid w:val="006148C9"/>
    <w:rsid w:val="00616C6A"/>
    <w:rsid w:val="00620595"/>
    <w:rsid w:val="006232BB"/>
    <w:rsid w:val="00624340"/>
    <w:rsid w:val="00625900"/>
    <w:rsid w:val="006269CB"/>
    <w:rsid w:val="00627AAB"/>
    <w:rsid w:val="006301F0"/>
    <w:rsid w:val="00630F50"/>
    <w:rsid w:val="006314D4"/>
    <w:rsid w:val="00631C88"/>
    <w:rsid w:val="00632171"/>
    <w:rsid w:val="0063410F"/>
    <w:rsid w:val="0063481D"/>
    <w:rsid w:val="00635286"/>
    <w:rsid w:val="0063772E"/>
    <w:rsid w:val="006402D7"/>
    <w:rsid w:val="00640501"/>
    <w:rsid w:val="00640D7F"/>
    <w:rsid w:val="00640E4D"/>
    <w:rsid w:val="00640E6D"/>
    <w:rsid w:val="0064214B"/>
    <w:rsid w:val="00645925"/>
    <w:rsid w:val="00646107"/>
    <w:rsid w:val="00647FBD"/>
    <w:rsid w:val="006500D4"/>
    <w:rsid w:val="00651540"/>
    <w:rsid w:val="00652CF2"/>
    <w:rsid w:val="00653471"/>
    <w:rsid w:val="00653892"/>
    <w:rsid w:val="00653B95"/>
    <w:rsid w:val="00654F16"/>
    <w:rsid w:val="00656192"/>
    <w:rsid w:val="0065663C"/>
    <w:rsid w:val="00656AE2"/>
    <w:rsid w:val="006614C7"/>
    <w:rsid w:val="00662CD7"/>
    <w:rsid w:val="00662EC8"/>
    <w:rsid w:val="006639E3"/>
    <w:rsid w:val="00663B25"/>
    <w:rsid w:val="006643C6"/>
    <w:rsid w:val="00664BBB"/>
    <w:rsid w:val="00665F62"/>
    <w:rsid w:val="00666794"/>
    <w:rsid w:val="00666C86"/>
    <w:rsid w:val="006672A7"/>
    <w:rsid w:val="00667447"/>
    <w:rsid w:val="00667CC1"/>
    <w:rsid w:val="006704C1"/>
    <w:rsid w:val="00670CB5"/>
    <w:rsid w:val="006713D8"/>
    <w:rsid w:val="006729D9"/>
    <w:rsid w:val="006733CE"/>
    <w:rsid w:val="006736E1"/>
    <w:rsid w:val="0067446D"/>
    <w:rsid w:val="00675F4A"/>
    <w:rsid w:val="00676CB9"/>
    <w:rsid w:val="00676E4A"/>
    <w:rsid w:val="00677271"/>
    <w:rsid w:val="006814EC"/>
    <w:rsid w:val="006822F8"/>
    <w:rsid w:val="00682642"/>
    <w:rsid w:val="00682D9C"/>
    <w:rsid w:val="00684CD4"/>
    <w:rsid w:val="00684D16"/>
    <w:rsid w:val="00686BB7"/>
    <w:rsid w:val="006871E7"/>
    <w:rsid w:val="0068788A"/>
    <w:rsid w:val="00690ABC"/>
    <w:rsid w:val="00691F92"/>
    <w:rsid w:val="00692826"/>
    <w:rsid w:val="00692DC3"/>
    <w:rsid w:val="006931B9"/>
    <w:rsid w:val="00693C2F"/>
    <w:rsid w:val="00694960"/>
    <w:rsid w:val="00694ED6"/>
    <w:rsid w:val="00694F25"/>
    <w:rsid w:val="006953EB"/>
    <w:rsid w:val="006958C5"/>
    <w:rsid w:val="00695B26"/>
    <w:rsid w:val="00696787"/>
    <w:rsid w:val="006967AA"/>
    <w:rsid w:val="00697704"/>
    <w:rsid w:val="006A00A7"/>
    <w:rsid w:val="006A037C"/>
    <w:rsid w:val="006A11A4"/>
    <w:rsid w:val="006A166F"/>
    <w:rsid w:val="006A1CA8"/>
    <w:rsid w:val="006A341E"/>
    <w:rsid w:val="006A588A"/>
    <w:rsid w:val="006A5B39"/>
    <w:rsid w:val="006A790D"/>
    <w:rsid w:val="006B0576"/>
    <w:rsid w:val="006B1FDE"/>
    <w:rsid w:val="006B203C"/>
    <w:rsid w:val="006B208B"/>
    <w:rsid w:val="006B2129"/>
    <w:rsid w:val="006B27BC"/>
    <w:rsid w:val="006B2E3C"/>
    <w:rsid w:val="006B3028"/>
    <w:rsid w:val="006B3A83"/>
    <w:rsid w:val="006B50AC"/>
    <w:rsid w:val="006B56D2"/>
    <w:rsid w:val="006B7A41"/>
    <w:rsid w:val="006C131A"/>
    <w:rsid w:val="006C4A79"/>
    <w:rsid w:val="006C5F07"/>
    <w:rsid w:val="006C6865"/>
    <w:rsid w:val="006C6CE8"/>
    <w:rsid w:val="006C719E"/>
    <w:rsid w:val="006D07E1"/>
    <w:rsid w:val="006D1E8F"/>
    <w:rsid w:val="006D1ED9"/>
    <w:rsid w:val="006D1F34"/>
    <w:rsid w:val="006D375D"/>
    <w:rsid w:val="006D3F31"/>
    <w:rsid w:val="006D59C8"/>
    <w:rsid w:val="006D636B"/>
    <w:rsid w:val="006D66D2"/>
    <w:rsid w:val="006E0BBA"/>
    <w:rsid w:val="006E0ECA"/>
    <w:rsid w:val="006E6F1A"/>
    <w:rsid w:val="006E7482"/>
    <w:rsid w:val="006F0C13"/>
    <w:rsid w:val="006F0FB1"/>
    <w:rsid w:val="006F27AC"/>
    <w:rsid w:val="006F29D5"/>
    <w:rsid w:val="006F2BD8"/>
    <w:rsid w:val="006F2E32"/>
    <w:rsid w:val="006F3442"/>
    <w:rsid w:val="006F47D4"/>
    <w:rsid w:val="006F57A2"/>
    <w:rsid w:val="006F64D3"/>
    <w:rsid w:val="006F7DE4"/>
    <w:rsid w:val="00700808"/>
    <w:rsid w:val="007013A6"/>
    <w:rsid w:val="00701E28"/>
    <w:rsid w:val="00701E47"/>
    <w:rsid w:val="00702509"/>
    <w:rsid w:val="00702984"/>
    <w:rsid w:val="00702D23"/>
    <w:rsid w:val="00704CBA"/>
    <w:rsid w:val="007053B6"/>
    <w:rsid w:val="007057FC"/>
    <w:rsid w:val="00707101"/>
    <w:rsid w:val="00710421"/>
    <w:rsid w:val="007111D0"/>
    <w:rsid w:val="00711E31"/>
    <w:rsid w:val="00713255"/>
    <w:rsid w:val="0071388C"/>
    <w:rsid w:val="00715225"/>
    <w:rsid w:val="00715A05"/>
    <w:rsid w:val="00717827"/>
    <w:rsid w:val="00717F97"/>
    <w:rsid w:val="00723DF6"/>
    <w:rsid w:val="00723E26"/>
    <w:rsid w:val="00723F3F"/>
    <w:rsid w:val="0072508E"/>
    <w:rsid w:val="007250D1"/>
    <w:rsid w:val="00726534"/>
    <w:rsid w:val="00726DC4"/>
    <w:rsid w:val="007270DA"/>
    <w:rsid w:val="00731E45"/>
    <w:rsid w:val="0073241A"/>
    <w:rsid w:val="0073244A"/>
    <w:rsid w:val="00733186"/>
    <w:rsid w:val="007331A9"/>
    <w:rsid w:val="0073411D"/>
    <w:rsid w:val="00734A56"/>
    <w:rsid w:val="00735039"/>
    <w:rsid w:val="007353AD"/>
    <w:rsid w:val="007354DE"/>
    <w:rsid w:val="007365A5"/>
    <w:rsid w:val="0073783D"/>
    <w:rsid w:val="00737958"/>
    <w:rsid w:val="00737A90"/>
    <w:rsid w:val="0074065F"/>
    <w:rsid w:val="0074147D"/>
    <w:rsid w:val="00742B5B"/>
    <w:rsid w:val="007444CF"/>
    <w:rsid w:val="00745721"/>
    <w:rsid w:val="007463F6"/>
    <w:rsid w:val="00746828"/>
    <w:rsid w:val="00746D27"/>
    <w:rsid w:val="00747969"/>
    <w:rsid w:val="00747BC3"/>
    <w:rsid w:val="00747DE0"/>
    <w:rsid w:val="00747E93"/>
    <w:rsid w:val="00750509"/>
    <w:rsid w:val="00751A81"/>
    <w:rsid w:val="007525B8"/>
    <w:rsid w:val="00752904"/>
    <w:rsid w:val="00752B52"/>
    <w:rsid w:val="00753AA3"/>
    <w:rsid w:val="00753B49"/>
    <w:rsid w:val="00755C03"/>
    <w:rsid w:val="007562AC"/>
    <w:rsid w:val="00756535"/>
    <w:rsid w:val="007568D2"/>
    <w:rsid w:val="007578D2"/>
    <w:rsid w:val="00761CBD"/>
    <w:rsid w:val="00763859"/>
    <w:rsid w:val="00765DDE"/>
    <w:rsid w:val="00765FED"/>
    <w:rsid w:val="00766D7D"/>
    <w:rsid w:val="00767181"/>
    <w:rsid w:val="00767525"/>
    <w:rsid w:val="007678C1"/>
    <w:rsid w:val="007712E6"/>
    <w:rsid w:val="007719BD"/>
    <w:rsid w:val="00772D5D"/>
    <w:rsid w:val="0077630B"/>
    <w:rsid w:val="00780020"/>
    <w:rsid w:val="0078147C"/>
    <w:rsid w:val="00781A62"/>
    <w:rsid w:val="00781A9E"/>
    <w:rsid w:val="00781DF0"/>
    <w:rsid w:val="0078219C"/>
    <w:rsid w:val="00782D25"/>
    <w:rsid w:val="007842BE"/>
    <w:rsid w:val="0078469F"/>
    <w:rsid w:val="00784D6C"/>
    <w:rsid w:val="007850B3"/>
    <w:rsid w:val="00785413"/>
    <w:rsid w:val="00786A58"/>
    <w:rsid w:val="00787844"/>
    <w:rsid w:val="00787C3A"/>
    <w:rsid w:val="00787F1E"/>
    <w:rsid w:val="00792576"/>
    <w:rsid w:val="00794398"/>
    <w:rsid w:val="00795C78"/>
    <w:rsid w:val="007962E1"/>
    <w:rsid w:val="00796C85"/>
    <w:rsid w:val="00796DB4"/>
    <w:rsid w:val="0079763F"/>
    <w:rsid w:val="0079772F"/>
    <w:rsid w:val="007A221A"/>
    <w:rsid w:val="007A26A7"/>
    <w:rsid w:val="007A2940"/>
    <w:rsid w:val="007A386F"/>
    <w:rsid w:val="007A38A6"/>
    <w:rsid w:val="007A409D"/>
    <w:rsid w:val="007A4A31"/>
    <w:rsid w:val="007A4B44"/>
    <w:rsid w:val="007A56FD"/>
    <w:rsid w:val="007B0D04"/>
    <w:rsid w:val="007B1C2C"/>
    <w:rsid w:val="007B23FD"/>
    <w:rsid w:val="007B4BAD"/>
    <w:rsid w:val="007B4C8D"/>
    <w:rsid w:val="007B4DA0"/>
    <w:rsid w:val="007C0147"/>
    <w:rsid w:val="007C0581"/>
    <w:rsid w:val="007C1230"/>
    <w:rsid w:val="007C1232"/>
    <w:rsid w:val="007C14D1"/>
    <w:rsid w:val="007C26C3"/>
    <w:rsid w:val="007C27E1"/>
    <w:rsid w:val="007C3243"/>
    <w:rsid w:val="007C4036"/>
    <w:rsid w:val="007C4588"/>
    <w:rsid w:val="007C6C7B"/>
    <w:rsid w:val="007C7020"/>
    <w:rsid w:val="007C791F"/>
    <w:rsid w:val="007C792B"/>
    <w:rsid w:val="007C7A80"/>
    <w:rsid w:val="007D0BBC"/>
    <w:rsid w:val="007D0F29"/>
    <w:rsid w:val="007D2D0E"/>
    <w:rsid w:val="007D2FB3"/>
    <w:rsid w:val="007D38CF"/>
    <w:rsid w:val="007D398F"/>
    <w:rsid w:val="007D4544"/>
    <w:rsid w:val="007D49FB"/>
    <w:rsid w:val="007D4AA3"/>
    <w:rsid w:val="007D5001"/>
    <w:rsid w:val="007D600F"/>
    <w:rsid w:val="007D72C8"/>
    <w:rsid w:val="007D78E6"/>
    <w:rsid w:val="007D7A94"/>
    <w:rsid w:val="007E08FD"/>
    <w:rsid w:val="007E29B5"/>
    <w:rsid w:val="007E344C"/>
    <w:rsid w:val="007E38EE"/>
    <w:rsid w:val="007E38FC"/>
    <w:rsid w:val="007E778C"/>
    <w:rsid w:val="007F0D9F"/>
    <w:rsid w:val="007F23F1"/>
    <w:rsid w:val="007F2F8B"/>
    <w:rsid w:val="007F4161"/>
    <w:rsid w:val="007F4316"/>
    <w:rsid w:val="007F59E5"/>
    <w:rsid w:val="007F5DB3"/>
    <w:rsid w:val="007F64BD"/>
    <w:rsid w:val="008005BB"/>
    <w:rsid w:val="00801E7B"/>
    <w:rsid w:val="008027E5"/>
    <w:rsid w:val="00803093"/>
    <w:rsid w:val="00804744"/>
    <w:rsid w:val="008073B4"/>
    <w:rsid w:val="00807A16"/>
    <w:rsid w:val="00807C65"/>
    <w:rsid w:val="00810032"/>
    <w:rsid w:val="00811224"/>
    <w:rsid w:val="008113BF"/>
    <w:rsid w:val="00811FE0"/>
    <w:rsid w:val="008120DC"/>
    <w:rsid w:val="00812548"/>
    <w:rsid w:val="00812CD1"/>
    <w:rsid w:val="00813F14"/>
    <w:rsid w:val="0081488D"/>
    <w:rsid w:val="00815582"/>
    <w:rsid w:val="0081623B"/>
    <w:rsid w:val="00816B81"/>
    <w:rsid w:val="00817DBA"/>
    <w:rsid w:val="0082092A"/>
    <w:rsid w:val="008211B1"/>
    <w:rsid w:val="00821AD9"/>
    <w:rsid w:val="008239F4"/>
    <w:rsid w:val="00823E07"/>
    <w:rsid w:val="008254A6"/>
    <w:rsid w:val="008256F8"/>
    <w:rsid w:val="008264D8"/>
    <w:rsid w:val="008271FF"/>
    <w:rsid w:val="00830A3F"/>
    <w:rsid w:val="008311CE"/>
    <w:rsid w:val="00832DAE"/>
    <w:rsid w:val="0083305E"/>
    <w:rsid w:val="008339F0"/>
    <w:rsid w:val="008341E5"/>
    <w:rsid w:val="00836502"/>
    <w:rsid w:val="00837012"/>
    <w:rsid w:val="008371FE"/>
    <w:rsid w:val="00841923"/>
    <w:rsid w:val="00842D53"/>
    <w:rsid w:val="008431A8"/>
    <w:rsid w:val="008433E7"/>
    <w:rsid w:val="00847387"/>
    <w:rsid w:val="0085061C"/>
    <w:rsid w:val="008522C0"/>
    <w:rsid w:val="00852B37"/>
    <w:rsid w:val="00854906"/>
    <w:rsid w:val="00854B03"/>
    <w:rsid w:val="00855861"/>
    <w:rsid w:val="00855EA3"/>
    <w:rsid w:val="008562C5"/>
    <w:rsid w:val="00857233"/>
    <w:rsid w:val="00857B78"/>
    <w:rsid w:val="008606CB"/>
    <w:rsid w:val="00861307"/>
    <w:rsid w:val="00861409"/>
    <w:rsid w:val="00861521"/>
    <w:rsid w:val="008617C2"/>
    <w:rsid w:val="00861BC6"/>
    <w:rsid w:val="0086222A"/>
    <w:rsid w:val="00865A31"/>
    <w:rsid w:val="0087087A"/>
    <w:rsid w:val="00870E1A"/>
    <w:rsid w:val="00872575"/>
    <w:rsid w:val="00872F63"/>
    <w:rsid w:val="008736BD"/>
    <w:rsid w:val="00873BAB"/>
    <w:rsid w:val="0087526F"/>
    <w:rsid w:val="0087548A"/>
    <w:rsid w:val="0087662C"/>
    <w:rsid w:val="0087795C"/>
    <w:rsid w:val="00880361"/>
    <w:rsid w:val="00880D6B"/>
    <w:rsid w:val="0088173F"/>
    <w:rsid w:val="00881800"/>
    <w:rsid w:val="00883194"/>
    <w:rsid w:val="0088367C"/>
    <w:rsid w:val="008836B6"/>
    <w:rsid w:val="00885909"/>
    <w:rsid w:val="00886A8D"/>
    <w:rsid w:val="00886BA3"/>
    <w:rsid w:val="00886DBC"/>
    <w:rsid w:val="00890570"/>
    <w:rsid w:val="0089130B"/>
    <w:rsid w:val="00892C3F"/>
    <w:rsid w:val="008939A7"/>
    <w:rsid w:val="00893CC2"/>
    <w:rsid w:val="00895932"/>
    <w:rsid w:val="00895987"/>
    <w:rsid w:val="0089732B"/>
    <w:rsid w:val="00897BC5"/>
    <w:rsid w:val="008A6E9E"/>
    <w:rsid w:val="008A6FA2"/>
    <w:rsid w:val="008A7E11"/>
    <w:rsid w:val="008B07F0"/>
    <w:rsid w:val="008B14C5"/>
    <w:rsid w:val="008B174D"/>
    <w:rsid w:val="008B1F5B"/>
    <w:rsid w:val="008B2024"/>
    <w:rsid w:val="008B2267"/>
    <w:rsid w:val="008B39C9"/>
    <w:rsid w:val="008B50E0"/>
    <w:rsid w:val="008B6DD1"/>
    <w:rsid w:val="008C109E"/>
    <w:rsid w:val="008C2E9A"/>
    <w:rsid w:val="008C34BE"/>
    <w:rsid w:val="008C3B57"/>
    <w:rsid w:val="008C458A"/>
    <w:rsid w:val="008C4596"/>
    <w:rsid w:val="008C7EB6"/>
    <w:rsid w:val="008D0B01"/>
    <w:rsid w:val="008D0E40"/>
    <w:rsid w:val="008D3519"/>
    <w:rsid w:val="008D3FA3"/>
    <w:rsid w:val="008D4901"/>
    <w:rsid w:val="008D5305"/>
    <w:rsid w:val="008D7DE5"/>
    <w:rsid w:val="008E3B15"/>
    <w:rsid w:val="008E4850"/>
    <w:rsid w:val="008E4B4A"/>
    <w:rsid w:val="008E603E"/>
    <w:rsid w:val="008E607D"/>
    <w:rsid w:val="008E74AB"/>
    <w:rsid w:val="008F063F"/>
    <w:rsid w:val="008F0B53"/>
    <w:rsid w:val="008F2313"/>
    <w:rsid w:val="008F3576"/>
    <w:rsid w:val="008F3E82"/>
    <w:rsid w:val="008F6F59"/>
    <w:rsid w:val="008F7FCC"/>
    <w:rsid w:val="009002AB"/>
    <w:rsid w:val="00900417"/>
    <w:rsid w:val="00901725"/>
    <w:rsid w:val="009037B2"/>
    <w:rsid w:val="00904845"/>
    <w:rsid w:val="00904C5F"/>
    <w:rsid w:val="009057A7"/>
    <w:rsid w:val="00907BE4"/>
    <w:rsid w:val="00910893"/>
    <w:rsid w:val="00911326"/>
    <w:rsid w:val="00911A9D"/>
    <w:rsid w:val="0091247E"/>
    <w:rsid w:val="00912629"/>
    <w:rsid w:val="00913408"/>
    <w:rsid w:val="0091488A"/>
    <w:rsid w:val="00916310"/>
    <w:rsid w:val="00916816"/>
    <w:rsid w:val="00916E24"/>
    <w:rsid w:val="0092107B"/>
    <w:rsid w:val="009219C8"/>
    <w:rsid w:val="009224E2"/>
    <w:rsid w:val="00922B97"/>
    <w:rsid w:val="00924492"/>
    <w:rsid w:val="00924C7F"/>
    <w:rsid w:val="00926300"/>
    <w:rsid w:val="00926AC9"/>
    <w:rsid w:val="00927E8C"/>
    <w:rsid w:val="009305F7"/>
    <w:rsid w:val="00930D46"/>
    <w:rsid w:val="00931532"/>
    <w:rsid w:val="0093185B"/>
    <w:rsid w:val="00935826"/>
    <w:rsid w:val="00936A83"/>
    <w:rsid w:val="00937640"/>
    <w:rsid w:val="00937AC5"/>
    <w:rsid w:val="009402AA"/>
    <w:rsid w:val="009428BE"/>
    <w:rsid w:val="00944CC0"/>
    <w:rsid w:val="00945629"/>
    <w:rsid w:val="00947506"/>
    <w:rsid w:val="00947AA9"/>
    <w:rsid w:val="00951FD6"/>
    <w:rsid w:val="0095222E"/>
    <w:rsid w:val="009523A0"/>
    <w:rsid w:val="009537B4"/>
    <w:rsid w:val="0095484D"/>
    <w:rsid w:val="0095720F"/>
    <w:rsid w:val="00957C0D"/>
    <w:rsid w:val="009605CB"/>
    <w:rsid w:val="00961443"/>
    <w:rsid w:val="0096173D"/>
    <w:rsid w:val="009626CC"/>
    <w:rsid w:val="00963C87"/>
    <w:rsid w:val="0096485C"/>
    <w:rsid w:val="00965B17"/>
    <w:rsid w:val="009669DB"/>
    <w:rsid w:val="00967945"/>
    <w:rsid w:val="00971BB8"/>
    <w:rsid w:val="00972855"/>
    <w:rsid w:val="00972860"/>
    <w:rsid w:val="00972F82"/>
    <w:rsid w:val="009764AA"/>
    <w:rsid w:val="00977031"/>
    <w:rsid w:val="00981438"/>
    <w:rsid w:val="009815EE"/>
    <w:rsid w:val="009817DC"/>
    <w:rsid w:val="00983E28"/>
    <w:rsid w:val="0098437F"/>
    <w:rsid w:val="00984389"/>
    <w:rsid w:val="00984611"/>
    <w:rsid w:val="00986648"/>
    <w:rsid w:val="00986C70"/>
    <w:rsid w:val="00986E81"/>
    <w:rsid w:val="00987040"/>
    <w:rsid w:val="009905F5"/>
    <w:rsid w:val="00990718"/>
    <w:rsid w:val="00990BFF"/>
    <w:rsid w:val="00992731"/>
    <w:rsid w:val="00994B8B"/>
    <w:rsid w:val="00995F26"/>
    <w:rsid w:val="00996BCC"/>
    <w:rsid w:val="009975B9"/>
    <w:rsid w:val="009A1026"/>
    <w:rsid w:val="009A2728"/>
    <w:rsid w:val="009A372B"/>
    <w:rsid w:val="009A3943"/>
    <w:rsid w:val="009A3C37"/>
    <w:rsid w:val="009A5D5B"/>
    <w:rsid w:val="009A65DA"/>
    <w:rsid w:val="009A741F"/>
    <w:rsid w:val="009B07A5"/>
    <w:rsid w:val="009B1F9A"/>
    <w:rsid w:val="009B2B4C"/>
    <w:rsid w:val="009B2D7A"/>
    <w:rsid w:val="009B308C"/>
    <w:rsid w:val="009B500F"/>
    <w:rsid w:val="009B759C"/>
    <w:rsid w:val="009B7C98"/>
    <w:rsid w:val="009B7E71"/>
    <w:rsid w:val="009C030E"/>
    <w:rsid w:val="009C0BE7"/>
    <w:rsid w:val="009C15D3"/>
    <w:rsid w:val="009C1639"/>
    <w:rsid w:val="009C1A5F"/>
    <w:rsid w:val="009C25E4"/>
    <w:rsid w:val="009C3954"/>
    <w:rsid w:val="009C4625"/>
    <w:rsid w:val="009C4D4D"/>
    <w:rsid w:val="009C5B54"/>
    <w:rsid w:val="009C6719"/>
    <w:rsid w:val="009D092C"/>
    <w:rsid w:val="009D2137"/>
    <w:rsid w:val="009D303E"/>
    <w:rsid w:val="009D34EA"/>
    <w:rsid w:val="009D374C"/>
    <w:rsid w:val="009D4299"/>
    <w:rsid w:val="009D5FC8"/>
    <w:rsid w:val="009E22BB"/>
    <w:rsid w:val="009E267B"/>
    <w:rsid w:val="009E3197"/>
    <w:rsid w:val="009E392D"/>
    <w:rsid w:val="009E7C5E"/>
    <w:rsid w:val="009F0B8F"/>
    <w:rsid w:val="009F1B11"/>
    <w:rsid w:val="009F281E"/>
    <w:rsid w:val="009F2850"/>
    <w:rsid w:val="009F2BE8"/>
    <w:rsid w:val="009F3DC1"/>
    <w:rsid w:val="009F593A"/>
    <w:rsid w:val="009F7175"/>
    <w:rsid w:val="009F72FF"/>
    <w:rsid w:val="009F74BB"/>
    <w:rsid w:val="00A009CA"/>
    <w:rsid w:val="00A00C32"/>
    <w:rsid w:val="00A00D91"/>
    <w:rsid w:val="00A02DB3"/>
    <w:rsid w:val="00A0414D"/>
    <w:rsid w:val="00A0479A"/>
    <w:rsid w:val="00A04818"/>
    <w:rsid w:val="00A048C0"/>
    <w:rsid w:val="00A052D0"/>
    <w:rsid w:val="00A06423"/>
    <w:rsid w:val="00A064CB"/>
    <w:rsid w:val="00A0716D"/>
    <w:rsid w:val="00A07D66"/>
    <w:rsid w:val="00A11F56"/>
    <w:rsid w:val="00A122ED"/>
    <w:rsid w:val="00A12939"/>
    <w:rsid w:val="00A12C78"/>
    <w:rsid w:val="00A13131"/>
    <w:rsid w:val="00A1483D"/>
    <w:rsid w:val="00A15708"/>
    <w:rsid w:val="00A15AEB"/>
    <w:rsid w:val="00A20CD9"/>
    <w:rsid w:val="00A21FB6"/>
    <w:rsid w:val="00A225C7"/>
    <w:rsid w:val="00A226B1"/>
    <w:rsid w:val="00A23198"/>
    <w:rsid w:val="00A231EB"/>
    <w:rsid w:val="00A23343"/>
    <w:rsid w:val="00A23722"/>
    <w:rsid w:val="00A2460E"/>
    <w:rsid w:val="00A251F5"/>
    <w:rsid w:val="00A253CB"/>
    <w:rsid w:val="00A257F3"/>
    <w:rsid w:val="00A25A78"/>
    <w:rsid w:val="00A26934"/>
    <w:rsid w:val="00A2694C"/>
    <w:rsid w:val="00A26C2E"/>
    <w:rsid w:val="00A270C2"/>
    <w:rsid w:val="00A274C3"/>
    <w:rsid w:val="00A27DFE"/>
    <w:rsid w:val="00A31D0C"/>
    <w:rsid w:val="00A31E2E"/>
    <w:rsid w:val="00A34FAC"/>
    <w:rsid w:val="00A35E83"/>
    <w:rsid w:val="00A35F4F"/>
    <w:rsid w:val="00A3650C"/>
    <w:rsid w:val="00A36DE2"/>
    <w:rsid w:val="00A4263B"/>
    <w:rsid w:val="00A42D28"/>
    <w:rsid w:val="00A442A7"/>
    <w:rsid w:val="00A44975"/>
    <w:rsid w:val="00A44CA9"/>
    <w:rsid w:val="00A44DE9"/>
    <w:rsid w:val="00A46B5B"/>
    <w:rsid w:val="00A4723A"/>
    <w:rsid w:val="00A477EF"/>
    <w:rsid w:val="00A50E5B"/>
    <w:rsid w:val="00A5247B"/>
    <w:rsid w:val="00A538E0"/>
    <w:rsid w:val="00A53E6C"/>
    <w:rsid w:val="00A54B1F"/>
    <w:rsid w:val="00A60C0D"/>
    <w:rsid w:val="00A60DE2"/>
    <w:rsid w:val="00A623E2"/>
    <w:rsid w:val="00A62AFD"/>
    <w:rsid w:val="00A62F97"/>
    <w:rsid w:val="00A637A9"/>
    <w:rsid w:val="00A64625"/>
    <w:rsid w:val="00A70470"/>
    <w:rsid w:val="00A704A0"/>
    <w:rsid w:val="00A72C43"/>
    <w:rsid w:val="00A73710"/>
    <w:rsid w:val="00A7423B"/>
    <w:rsid w:val="00A74BFB"/>
    <w:rsid w:val="00A75F8F"/>
    <w:rsid w:val="00A77AD9"/>
    <w:rsid w:val="00A805DD"/>
    <w:rsid w:val="00A8114A"/>
    <w:rsid w:val="00A81467"/>
    <w:rsid w:val="00A82968"/>
    <w:rsid w:val="00A83D83"/>
    <w:rsid w:val="00A841BD"/>
    <w:rsid w:val="00A86318"/>
    <w:rsid w:val="00A86D29"/>
    <w:rsid w:val="00A90102"/>
    <w:rsid w:val="00A90933"/>
    <w:rsid w:val="00A91CC0"/>
    <w:rsid w:val="00A9348C"/>
    <w:rsid w:val="00A94224"/>
    <w:rsid w:val="00A9565F"/>
    <w:rsid w:val="00A966EB"/>
    <w:rsid w:val="00A9680C"/>
    <w:rsid w:val="00A97426"/>
    <w:rsid w:val="00A97624"/>
    <w:rsid w:val="00A97747"/>
    <w:rsid w:val="00AA0A7E"/>
    <w:rsid w:val="00AA3495"/>
    <w:rsid w:val="00AA3560"/>
    <w:rsid w:val="00AA4770"/>
    <w:rsid w:val="00AA5818"/>
    <w:rsid w:val="00AA723B"/>
    <w:rsid w:val="00AA767E"/>
    <w:rsid w:val="00AB165C"/>
    <w:rsid w:val="00AB41F6"/>
    <w:rsid w:val="00AB43E7"/>
    <w:rsid w:val="00AB4D89"/>
    <w:rsid w:val="00AB5265"/>
    <w:rsid w:val="00AB5587"/>
    <w:rsid w:val="00AB5656"/>
    <w:rsid w:val="00AC0206"/>
    <w:rsid w:val="00AC0740"/>
    <w:rsid w:val="00AC1A83"/>
    <w:rsid w:val="00AC2504"/>
    <w:rsid w:val="00AC3302"/>
    <w:rsid w:val="00AC71F2"/>
    <w:rsid w:val="00AC776D"/>
    <w:rsid w:val="00AD12F7"/>
    <w:rsid w:val="00AD1317"/>
    <w:rsid w:val="00AD18E7"/>
    <w:rsid w:val="00AD298F"/>
    <w:rsid w:val="00AD2C2D"/>
    <w:rsid w:val="00AD355B"/>
    <w:rsid w:val="00AD4EE6"/>
    <w:rsid w:val="00AD505B"/>
    <w:rsid w:val="00AD53DC"/>
    <w:rsid w:val="00AD57EE"/>
    <w:rsid w:val="00AD60F3"/>
    <w:rsid w:val="00AD6612"/>
    <w:rsid w:val="00AD76B6"/>
    <w:rsid w:val="00AE1201"/>
    <w:rsid w:val="00AE22D5"/>
    <w:rsid w:val="00AE54D6"/>
    <w:rsid w:val="00AE5D24"/>
    <w:rsid w:val="00AE5FE5"/>
    <w:rsid w:val="00AE6581"/>
    <w:rsid w:val="00AE70FF"/>
    <w:rsid w:val="00AE7AD5"/>
    <w:rsid w:val="00AF08D9"/>
    <w:rsid w:val="00AF10E9"/>
    <w:rsid w:val="00AF24A7"/>
    <w:rsid w:val="00AF45D9"/>
    <w:rsid w:val="00AF48DB"/>
    <w:rsid w:val="00AF4B08"/>
    <w:rsid w:val="00AF51DC"/>
    <w:rsid w:val="00AF51E9"/>
    <w:rsid w:val="00AF681C"/>
    <w:rsid w:val="00AF75D7"/>
    <w:rsid w:val="00AF7748"/>
    <w:rsid w:val="00B00595"/>
    <w:rsid w:val="00B00A97"/>
    <w:rsid w:val="00B00B01"/>
    <w:rsid w:val="00B0270E"/>
    <w:rsid w:val="00B0278D"/>
    <w:rsid w:val="00B027A8"/>
    <w:rsid w:val="00B02D2E"/>
    <w:rsid w:val="00B02E3E"/>
    <w:rsid w:val="00B053F7"/>
    <w:rsid w:val="00B05808"/>
    <w:rsid w:val="00B0646D"/>
    <w:rsid w:val="00B06839"/>
    <w:rsid w:val="00B1009B"/>
    <w:rsid w:val="00B11F8F"/>
    <w:rsid w:val="00B122F2"/>
    <w:rsid w:val="00B14237"/>
    <w:rsid w:val="00B14972"/>
    <w:rsid w:val="00B153C7"/>
    <w:rsid w:val="00B16552"/>
    <w:rsid w:val="00B16EC0"/>
    <w:rsid w:val="00B17339"/>
    <w:rsid w:val="00B17580"/>
    <w:rsid w:val="00B17A28"/>
    <w:rsid w:val="00B17E53"/>
    <w:rsid w:val="00B20B15"/>
    <w:rsid w:val="00B20E20"/>
    <w:rsid w:val="00B20F88"/>
    <w:rsid w:val="00B21FBF"/>
    <w:rsid w:val="00B24504"/>
    <w:rsid w:val="00B24984"/>
    <w:rsid w:val="00B257D3"/>
    <w:rsid w:val="00B26316"/>
    <w:rsid w:val="00B27B77"/>
    <w:rsid w:val="00B30550"/>
    <w:rsid w:val="00B3074B"/>
    <w:rsid w:val="00B309B1"/>
    <w:rsid w:val="00B31206"/>
    <w:rsid w:val="00B34065"/>
    <w:rsid w:val="00B34F52"/>
    <w:rsid w:val="00B375D0"/>
    <w:rsid w:val="00B41A45"/>
    <w:rsid w:val="00B41F29"/>
    <w:rsid w:val="00B4212C"/>
    <w:rsid w:val="00B42577"/>
    <w:rsid w:val="00B42D1E"/>
    <w:rsid w:val="00B43C4D"/>
    <w:rsid w:val="00B44460"/>
    <w:rsid w:val="00B45D16"/>
    <w:rsid w:val="00B460D1"/>
    <w:rsid w:val="00B472A1"/>
    <w:rsid w:val="00B5176C"/>
    <w:rsid w:val="00B524A7"/>
    <w:rsid w:val="00B54198"/>
    <w:rsid w:val="00B557F4"/>
    <w:rsid w:val="00B605B5"/>
    <w:rsid w:val="00B6118E"/>
    <w:rsid w:val="00B623BD"/>
    <w:rsid w:val="00B6369F"/>
    <w:rsid w:val="00B63785"/>
    <w:rsid w:val="00B6389F"/>
    <w:rsid w:val="00B640F5"/>
    <w:rsid w:val="00B64394"/>
    <w:rsid w:val="00B64B8B"/>
    <w:rsid w:val="00B651B5"/>
    <w:rsid w:val="00B657AF"/>
    <w:rsid w:val="00B659C9"/>
    <w:rsid w:val="00B66025"/>
    <w:rsid w:val="00B7050E"/>
    <w:rsid w:val="00B71B77"/>
    <w:rsid w:val="00B721C0"/>
    <w:rsid w:val="00B726FA"/>
    <w:rsid w:val="00B76745"/>
    <w:rsid w:val="00B76765"/>
    <w:rsid w:val="00B76B7F"/>
    <w:rsid w:val="00B77629"/>
    <w:rsid w:val="00B80EDB"/>
    <w:rsid w:val="00B82DA0"/>
    <w:rsid w:val="00B856B4"/>
    <w:rsid w:val="00B85C9A"/>
    <w:rsid w:val="00B90C61"/>
    <w:rsid w:val="00B91F1D"/>
    <w:rsid w:val="00B92A14"/>
    <w:rsid w:val="00B92BC5"/>
    <w:rsid w:val="00B931C3"/>
    <w:rsid w:val="00B93B90"/>
    <w:rsid w:val="00B94CBE"/>
    <w:rsid w:val="00B9687F"/>
    <w:rsid w:val="00B97D75"/>
    <w:rsid w:val="00BA143F"/>
    <w:rsid w:val="00BA18F8"/>
    <w:rsid w:val="00BA1F78"/>
    <w:rsid w:val="00BA2B24"/>
    <w:rsid w:val="00BA347F"/>
    <w:rsid w:val="00BA4E65"/>
    <w:rsid w:val="00BA56A2"/>
    <w:rsid w:val="00BA5980"/>
    <w:rsid w:val="00BA5DA1"/>
    <w:rsid w:val="00BA60F9"/>
    <w:rsid w:val="00BA693B"/>
    <w:rsid w:val="00BB0349"/>
    <w:rsid w:val="00BB0A4E"/>
    <w:rsid w:val="00BB2E69"/>
    <w:rsid w:val="00BB42A2"/>
    <w:rsid w:val="00BB4C0B"/>
    <w:rsid w:val="00BB5043"/>
    <w:rsid w:val="00BB5198"/>
    <w:rsid w:val="00BB5681"/>
    <w:rsid w:val="00BB5F57"/>
    <w:rsid w:val="00BC0504"/>
    <w:rsid w:val="00BC1098"/>
    <w:rsid w:val="00BC2590"/>
    <w:rsid w:val="00BC33F9"/>
    <w:rsid w:val="00BC38D7"/>
    <w:rsid w:val="00BC3CA6"/>
    <w:rsid w:val="00BC4041"/>
    <w:rsid w:val="00BC4EB7"/>
    <w:rsid w:val="00BC55AA"/>
    <w:rsid w:val="00BC5D0C"/>
    <w:rsid w:val="00BC68E3"/>
    <w:rsid w:val="00BC78D1"/>
    <w:rsid w:val="00BD1031"/>
    <w:rsid w:val="00BD1B4A"/>
    <w:rsid w:val="00BD1C76"/>
    <w:rsid w:val="00BD1F34"/>
    <w:rsid w:val="00BD45E2"/>
    <w:rsid w:val="00BD56CD"/>
    <w:rsid w:val="00BD6EB8"/>
    <w:rsid w:val="00BD74A8"/>
    <w:rsid w:val="00BD784C"/>
    <w:rsid w:val="00BE03B1"/>
    <w:rsid w:val="00BE0AC5"/>
    <w:rsid w:val="00BE20B2"/>
    <w:rsid w:val="00BE2688"/>
    <w:rsid w:val="00BE4480"/>
    <w:rsid w:val="00BE58D1"/>
    <w:rsid w:val="00BE79C1"/>
    <w:rsid w:val="00BF0944"/>
    <w:rsid w:val="00BF2717"/>
    <w:rsid w:val="00BF32DE"/>
    <w:rsid w:val="00BF33A8"/>
    <w:rsid w:val="00BF364C"/>
    <w:rsid w:val="00BF39A6"/>
    <w:rsid w:val="00BF5276"/>
    <w:rsid w:val="00BF52E1"/>
    <w:rsid w:val="00BF59BA"/>
    <w:rsid w:val="00BF633D"/>
    <w:rsid w:val="00BF7017"/>
    <w:rsid w:val="00C00077"/>
    <w:rsid w:val="00C020B3"/>
    <w:rsid w:val="00C0237A"/>
    <w:rsid w:val="00C02949"/>
    <w:rsid w:val="00C02B00"/>
    <w:rsid w:val="00C0366E"/>
    <w:rsid w:val="00C03DA9"/>
    <w:rsid w:val="00C055A9"/>
    <w:rsid w:val="00C056C1"/>
    <w:rsid w:val="00C06CA0"/>
    <w:rsid w:val="00C079C7"/>
    <w:rsid w:val="00C07F13"/>
    <w:rsid w:val="00C105A7"/>
    <w:rsid w:val="00C10F4E"/>
    <w:rsid w:val="00C11FCF"/>
    <w:rsid w:val="00C124B8"/>
    <w:rsid w:val="00C127DB"/>
    <w:rsid w:val="00C132AD"/>
    <w:rsid w:val="00C13F61"/>
    <w:rsid w:val="00C14360"/>
    <w:rsid w:val="00C16127"/>
    <w:rsid w:val="00C1732E"/>
    <w:rsid w:val="00C174E8"/>
    <w:rsid w:val="00C21FE7"/>
    <w:rsid w:val="00C221C0"/>
    <w:rsid w:val="00C234C7"/>
    <w:rsid w:val="00C23950"/>
    <w:rsid w:val="00C24916"/>
    <w:rsid w:val="00C330FC"/>
    <w:rsid w:val="00C37250"/>
    <w:rsid w:val="00C406B1"/>
    <w:rsid w:val="00C40874"/>
    <w:rsid w:val="00C40EE2"/>
    <w:rsid w:val="00C41455"/>
    <w:rsid w:val="00C4185D"/>
    <w:rsid w:val="00C41877"/>
    <w:rsid w:val="00C41FA2"/>
    <w:rsid w:val="00C42044"/>
    <w:rsid w:val="00C42A5F"/>
    <w:rsid w:val="00C42E02"/>
    <w:rsid w:val="00C44969"/>
    <w:rsid w:val="00C450A1"/>
    <w:rsid w:val="00C451AB"/>
    <w:rsid w:val="00C45998"/>
    <w:rsid w:val="00C46822"/>
    <w:rsid w:val="00C469B3"/>
    <w:rsid w:val="00C469E3"/>
    <w:rsid w:val="00C50AA3"/>
    <w:rsid w:val="00C54599"/>
    <w:rsid w:val="00C54C73"/>
    <w:rsid w:val="00C550EE"/>
    <w:rsid w:val="00C5522E"/>
    <w:rsid w:val="00C57E38"/>
    <w:rsid w:val="00C60B38"/>
    <w:rsid w:val="00C61367"/>
    <w:rsid w:val="00C62245"/>
    <w:rsid w:val="00C624F4"/>
    <w:rsid w:val="00C628B9"/>
    <w:rsid w:val="00C634DE"/>
    <w:rsid w:val="00C64B47"/>
    <w:rsid w:val="00C655A4"/>
    <w:rsid w:val="00C6575F"/>
    <w:rsid w:val="00C65BFE"/>
    <w:rsid w:val="00C664AB"/>
    <w:rsid w:val="00C6653B"/>
    <w:rsid w:val="00C673BC"/>
    <w:rsid w:val="00C71272"/>
    <w:rsid w:val="00C72B00"/>
    <w:rsid w:val="00C732EB"/>
    <w:rsid w:val="00C73449"/>
    <w:rsid w:val="00C7523B"/>
    <w:rsid w:val="00C76424"/>
    <w:rsid w:val="00C76D7B"/>
    <w:rsid w:val="00C76FE2"/>
    <w:rsid w:val="00C774EF"/>
    <w:rsid w:val="00C77527"/>
    <w:rsid w:val="00C80ED9"/>
    <w:rsid w:val="00C830E4"/>
    <w:rsid w:val="00C84E17"/>
    <w:rsid w:val="00C87E7E"/>
    <w:rsid w:val="00C9067F"/>
    <w:rsid w:val="00C90CF0"/>
    <w:rsid w:val="00C91033"/>
    <w:rsid w:val="00C91573"/>
    <w:rsid w:val="00C9173C"/>
    <w:rsid w:val="00C93529"/>
    <w:rsid w:val="00C942A7"/>
    <w:rsid w:val="00C94D7F"/>
    <w:rsid w:val="00C9516A"/>
    <w:rsid w:val="00C9619C"/>
    <w:rsid w:val="00C967D6"/>
    <w:rsid w:val="00C96F4C"/>
    <w:rsid w:val="00C97616"/>
    <w:rsid w:val="00CA00D2"/>
    <w:rsid w:val="00CA176F"/>
    <w:rsid w:val="00CA239E"/>
    <w:rsid w:val="00CA381B"/>
    <w:rsid w:val="00CA4827"/>
    <w:rsid w:val="00CA644B"/>
    <w:rsid w:val="00CA679E"/>
    <w:rsid w:val="00CA7459"/>
    <w:rsid w:val="00CB35DF"/>
    <w:rsid w:val="00CB36A8"/>
    <w:rsid w:val="00CB3759"/>
    <w:rsid w:val="00CB3971"/>
    <w:rsid w:val="00CB451A"/>
    <w:rsid w:val="00CB5904"/>
    <w:rsid w:val="00CB5F30"/>
    <w:rsid w:val="00CB777E"/>
    <w:rsid w:val="00CB7A79"/>
    <w:rsid w:val="00CC0CDF"/>
    <w:rsid w:val="00CC0FD2"/>
    <w:rsid w:val="00CC1407"/>
    <w:rsid w:val="00CC1B6B"/>
    <w:rsid w:val="00CC2744"/>
    <w:rsid w:val="00CC32AC"/>
    <w:rsid w:val="00CC37CC"/>
    <w:rsid w:val="00CC3ECF"/>
    <w:rsid w:val="00CC58C3"/>
    <w:rsid w:val="00CC5ECF"/>
    <w:rsid w:val="00CC6F18"/>
    <w:rsid w:val="00CC756A"/>
    <w:rsid w:val="00CC78B7"/>
    <w:rsid w:val="00CD0F9F"/>
    <w:rsid w:val="00CD1F49"/>
    <w:rsid w:val="00CD2EE3"/>
    <w:rsid w:val="00CD4219"/>
    <w:rsid w:val="00CD5270"/>
    <w:rsid w:val="00CE01EB"/>
    <w:rsid w:val="00CE0471"/>
    <w:rsid w:val="00CE1037"/>
    <w:rsid w:val="00CE145E"/>
    <w:rsid w:val="00CE17E0"/>
    <w:rsid w:val="00CE2261"/>
    <w:rsid w:val="00CE4965"/>
    <w:rsid w:val="00CE4B40"/>
    <w:rsid w:val="00CE5B20"/>
    <w:rsid w:val="00CE6344"/>
    <w:rsid w:val="00CE6C3E"/>
    <w:rsid w:val="00CE7529"/>
    <w:rsid w:val="00CF0061"/>
    <w:rsid w:val="00CF08A2"/>
    <w:rsid w:val="00CF0C1B"/>
    <w:rsid w:val="00CF1704"/>
    <w:rsid w:val="00CF1967"/>
    <w:rsid w:val="00CF20CF"/>
    <w:rsid w:val="00CF45D2"/>
    <w:rsid w:val="00CF475D"/>
    <w:rsid w:val="00CF5586"/>
    <w:rsid w:val="00CF5917"/>
    <w:rsid w:val="00CF65C3"/>
    <w:rsid w:val="00CF70E4"/>
    <w:rsid w:val="00D00854"/>
    <w:rsid w:val="00D01DBF"/>
    <w:rsid w:val="00D038D3"/>
    <w:rsid w:val="00D03AF7"/>
    <w:rsid w:val="00D03C3E"/>
    <w:rsid w:val="00D03E55"/>
    <w:rsid w:val="00D0464F"/>
    <w:rsid w:val="00D05173"/>
    <w:rsid w:val="00D05F6D"/>
    <w:rsid w:val="00D06A2E"/>
    <w:rsid w:val="00D11A93"/>
    <w:rsid w:val="00D13214"/>
    <w:rsid w:val="00D13D97"/>
    <w:rsid w:val="00D14752"/>
    <w:rsid w:val="00D14A10"/>
    <w:rsid w:val="00D16E45"/>
    <w:rsid w:val="00D171E2"/>
    <w:rsid w:val="00D17D12"/>
    <w:rsid w:val="00D20C18"/>
    <w:rsid w:val="00D219CA"/>
    <w:rsid w:val="00D22A76"/>
    <w:rsid w:val="00D2447F"/>
    <w:rsid w:val="00D24BAD"/>
    <w:rsid w:val="00D25DB0"/>
    <w:rsid w:val="00D26669"/>
    <w:rsid w:val="00D26AE6"/>
    <w:rsid w:val="00D27292"/>
    <w:rsid w:val="00D2756F"/>
    <w:rsid w:val="00D27904"/>
    <w:rsid w:val="00D3015F"/>
    <w:rsid w:val="00D315F4"/>
    <w:rsid w:val="00D33C5C"/>
    <w:rsid w:val="00D368DB"/>
    <w:rsid w:val="00D373E6"/>
    <w:rsid w:val="00D40933"/>
    <w:rsid w:val="00D415E5"/>
    <w:rsid w:val="00D41867"/>
    <w:rsid w:val="00D45D05"/>
    <w:rsid w:val="00D469B8"/>
    <w:rsid w:val="00D50159"/>
    <w:rsid w:val="00D509C8"/>
    <w:rsid w:val="00D50F2C"/>
    <w:rsid w:val="00D52473"/>
    <w:rsid w:val="00D53049"/>
    <w:rsid w:val="00D531C9"/>
    <w:rsid w:val="00D5410F"/>
    <w:rsid w:val="00D54EB3"/>
    <w:rsid w:val="00D5636B"/>
    <w:rsid w:val="00D60193"/>
    <w:rsid w:val="00D61572"/>
    <w:rsid w:val="00D629BA"/>
    <w:rsid w:val="00D62DE2"/>
    <w:rsid w:val="00D64C4B"/>
    <w:rsid w:val="00D65268"/>
    <w:rsid w:val="00D66AA6"/>
    <w:rsid w:val="00D6725E"/>
    <w:rsid w:val="00D67F92"/>
    <w:rsid w:val="00D7330E"/>
    <w:rsid w:val="00D7402D"/>
    <w:rsid w:val="00D763D9"/>
    <w:rsid w:val="00D77BE0"/>
    <w:rsid w:val="00D8068A"/>
    <w:rsid w:val="00D81802"/>
    <w:rsid w:val="00D83252"/>
    <w:rsid w:val="00D843E0"/>
    <w:rsid w:val="00D845A5"/>
    <w:rsid w:val="00D84DA9"/>
    <w:rsid w:val="00D85095"/>
    <w:rsid w:val="00D872F4"/>
    <w:rsid w:val="00D8779B"/>
    <w:rsid w:val="00D8787D"/>
    <w:rsid w:val="00D901A4"/>
    <w:rsid w:val="00D9026F"/>
    <w:rsid w:val="00D90907"/>
    <w:rsid w:val="00D909E3"/>
    <w:rsid w:val="00D915C4"/>
    <w:rsid w:val="00D91FA6"/>
    <w:rsid w:val="00D92543"/>
    <w:rsid w:val="00D93462"/>
    <w:rsid w:val="00D936BE"/>
    <w:rsid w:val="00D93851"/>
    <w:rsid w:val="00D95081"/>
    <w:rsid w:val="00D96754"/>
    <w:rsid w:val="00D96BCE"/>
    <w:rsid w:val="00D96FE7"/>
    <w:rsid w:val="00D973FE"/>
    <w:rsid w:val="00DA0A3F"/>
    <w:rsid w:val="00DA0E5E"/>
    <w:rsid w:val="00DA1E6B"/>
    <w:rsid w:val="00DA5D35"/>
    <w:rsid w:val="00DA7A9E"/>
    <w:rsid w:val="00DA7C63"/>
    <w:rsid w:val="00DB0516"/>
    <w:rsid w:val="00DB0D2F"/>
    <w:rsid w:val="00DB1254"/>
    <w:rsid w:val="00DB13DE"/>
    <w:rsid w:val="00DB219A"/>
    <w:rsid w:val="00DB2485"/>
    <w:rsid w:val="00DB292C"/>
    <w:rsid w:val="00DB2EA7"/>
    <w:rsid w:val="00DB3443"/>
    <w:rsid w:val="00DB3C89"/>
    <w:rsid w:val="00DC0B0C"/>
    <w:rsid w:val="00DC27EB"/>
    <w:rsid w:val="00DC5460"/>
    <w:rsid w:val="00DC7967"/>
    <w:rsid w:val="00DC7DB6"/>
    <w:rsid w:val="00DD05DA"/>
    <w:rsid w:val="00DD1A58"/>
    <w:rsid w:val="00DD213C"/>
    <w:rsid w:val="00DD2B99"/>
    <w:rsid w:val="00DD3385"/>
    <w:rsid w:val="00DD402C"/>
    <w:rsid w:val="00DD512D"/>
    <w:rsid w:val="00DD560C"/>
    <w:rsid w:val="00DD73BD"/>
    <w:rsid w:val="00DD76BC"/>
    <w:rsid w:val="00DE17AD"/>
    <w:rsid w:val="00DE4611"/>
    <w:rsid w:val="00DE473E"/>
    <w:rsid w:val="00DE505D"/>
    <w:rsid w:val="00DE636A"/>
    <w:rsid w:val="00DE644D"/>
    <w:rsid w:val="00DE7750"/>
    <w:rsid w:val="00DF02DC"/>
    <w:rsid w:val="00DF10B1"/>
    <w:rsid w:val="00DF1B2A"/>
    <w:rsid w:val="00DF1DE3"/>
    <w:rsid w:val="00DF2799"/>
    <w:rsid w:val="00DF2F50"/>
    <w:rsid w:val="00DF338D"/>
    <w:rsid w:val="00DF4DFA"/>
    <w:rsid w:val="00DF5079"/>
    <w:rsid w:val="00DF5210"/>
    <w:rsid w:val="00DF77E6"/>
    <w:rsid w:val="00DF78A3"/>
    <w:rsid w:val="00DF799D"/>
    <w:rsid w:val="00DF7AC9"/>
    <w:rsid w:val="00E00195"/>
    <w:rsid w:val="00E00CCC"/>
    <w:rsid w:val="00E0363B"/>
    <w:rsid w:val="00E0380A"/>
    <w:rsid w:val="00E04584"/>
    <w:rsid w:val="00E05AC1"/>
    <w:rsid w:val="00E065FA"/>
    <w:rsid w:val="00E07325"/>
    <w:rsid w:val="00E07403"/>
    <w:rsid w:val="00E0796C"/>
    <w:rsid w:val="00E07BAC"/>
    <w:rsid w:val="00E10659"/>
    <w:rsid w:val="00E10797"/>
    <w:rsid w:val="00E11A72"/>
    <w:rsid w:val="00E11B90"/>
    <w:rsid w:val="00E11F0E"/>
    <w:rsid w:val="00E13D40"/>
    <w:rsid w:val="00E146E0"/>
    <w:rsid w:val="00E16995"/>
    <w:rsid w:val="00E224CF"/>
    <w:rsid w:val="00E2540E"/>
    <w:rsid w:val="00E256A0"/>
    <w:rsid w:val="00E26078"/>
    <w:rsid w:val="00E2750C"/>
    <w:rsid w:val="00E31487"/>
    <w:rsid w:val="00E317F9"/>
    <w:rsid w:val="00E32E59"/>
    <w:rsid w:val="00E353EF"/>
    <w:rsid w:val="00E358C2"/>
    <w:rsid w:val="00E373F4"/>
    <w:rsid w:val="00E378BD"/>
    <w:rsid w:val="00E37D31"/>
    <w:rsid w:val="00E406F8"/>
    <w:rsid w:val="00E408AB"/>
    <w:rsid w:val="00E41C33"/>
    <w:rsid w:val="00E41CA3"/>
    <w:rsid w:val="00E41E8E"/>
    <w:rsid w:val="00E42CA9"/>
    <w:rsid w:val="00E43178"/>
    <w:rsid w:val="00E434F2"/>
    <w:rsid w:val="00E44068"/>
    <w:rsid w:val="00E44F50"/>
    <w:rsid w:val="00E45789"/>
    <w:rsid w:val="00E468D2"/>
    <w:rsid w:val="00E470BE"/>
    <w:rsid w:val="00E51908"/>
    <w:rsid w:val="00E5421A"/>
    <w:rsid w:val="00E54B53"/>
    <w:rsid w:val="00E550D9"/>
    <w:rsid w:val="00E558F2"/>
    <w:rsid w:val="00E55A0B"/>
    <w:rsid w:val="00E565A9"/>
    <w:rsid w:val="00E5791F"/>
    <w:rsid w:val="00E57EF0"/>
    <w:rsid w:val="00E60181"/>
    <w:rsid w:val="00E60C65"/>
    <w:rsid w:val="00E60EB1"/>
    <w:rsid w:val="00E6153A"/>
    <w:rsid w:val="00E62480"/>
    <w:rsid w:val="00E625D4"/>
    <w:rsid w:val="00E64C45"/>
    <w:rsid w:val="00E65D64"/>
    <w:rsid w:val="00E70314"/>
    <w:rsid w:val="00E703B3"/>
    <w:rsid w:val="00E706A9"/>
    <w:rsid w:val="00E71542"/>
    <w:rsid w:val="00E719CB"/>
    <w:rsid w:val="00E72663"/>
    <w:rsid w:val="00E7312C"/>
    <w:rsid w:val="00E74B82"/>
    <w:rsid w:val="00E7518D"/>
    <w:rsid w:val="00E81689"/>
    <w:rsid w:val="00E81B73"/>
    <w:rsid w:val="00E823CE"/>
    <w:rsid w:val="00E83DA7"/>
    <w:rsid w:val="00E84053"/>
    <w:rsid w:val="00E84F07"/>
    <w:rsid w:val="00E8714C"/>
    <w:rsid w:val="00E873CC"/>
    <w:rsid w:val="00E900ED"/>
    <w:rsid w:val="00E90611"/>
    <w:rsid w:val="00E92153"/>
    <w:rsid w:val="00E92350"/>
    <w:rsid w:val="00E92BC8"/>
    <w:rsid w:val="00E9367B"/>
    <w:rsid w:val="00E942EA"/>
    <w:rsid w:val="00E958A1"/>
    <w:rsid w:val="00E977A5"/>
    <w:rsid w:val="00E97856"/>
    <w:rsid w:val="00E9786F"/>
    <w:rsid w:val="00E979F9"/>
    <w:rsid w:val="00EA02CE"/>
    <w:rsid w:val="00EA0E75"/>
    <w:rsid w:val="00EA0F1F"/>
    <w:rsid w:val="00EA2F05"/>
    <w:rsid w:val="00EA3B89"/>
    <w:rsid w:val="00EA4460"/>
    <w:rsid w:val="00EA4C22"/>
    <w:rsid w:val="00EA5B07"/>
    <w:rsid w:val="00EA68E8"/>
    <w:rsid w:val="00EA7E56"/>
    <w:rsid w:val="00EB012A"/>
    <w:rsid w:val="00EB4D6B"/>
    <w:rsid w:val="00EB6084"/>
    <w:rsid w:val="00EC038C"/>
    <w:rsid w:val="00EC0ADE"/>
    <w:rsid w:val="00EC0EF8"/>
    <w:rsid w:val="00EC15DA"/>
    <w:rsid w:val="00EC2205"/>
    <w:rsid w:val="00EC28B0"/>
    <w:rsid w:val="00EC2AA6"/>
    <w:rsid w:val="00EC6466"/>
    <w:rsid w:val="00EC7F77"/>
    <w:rsid w:val="00ED0334"/>
    <w:rsid w:val="00ED14EA"/>
    <w:rsid w:val="00ED1D05"/>
    <w:rsid w:val="00ED34DE"/>
    <w:rsid w:val="00ED35FD"/>
    <w:rsid w:val="00ED387B"/>
    <w:rsid w:val="00ED542A"/>
    <w:rsid w:val="00ED55A0"/>
    <w:rsid w:val="00ED675D"/>
    <w:rsid w:val="00EE1768"/>
    <w:rsid w:val="00EE2435"/>
    <w:rsid w:val="00EE2751"/>
    <w:rsid w:val="00EE337B"/>
    <w:rsid w:val="00EE3A74"/>
    <w:rsid w:val="00EE79E0"/>
    <w:rsid w:val="00EF020E"/>
    <w:rsid w:val="00EF111D"/>
    <w:rsid w:val="00EF1637"/>
    <w:rsid w:val="00EF1ECC"/>
    <w:rsid w:val="00EF2DA0"/>
    <w:rsid w:val="00EF301F"/>
    <w:rsid w:val="00EF5C9D"/>
    <w:rsid w:val="00EF5E8E"/>
    <w:rsid w:val="00EF7681"/>
    <w:rsid w:val="00EF7919"/>
    <w:rsid w:val="00F0162D"/>
    <w:rsid w:val="00F02460"/>
    <w:rsid w:val="00F02C2F"/>
    <w:rsid w:val="00F0408A"/>
    <w:rsid w:val="00F05476"/>
    <w:rsid w:val="00F1165E"/>
    <w:rsid w:val="00F11CBE"/>
    <w:rsid w:val="00F12D70"/>
    <w:rsid w:val="00F12FFF"/>
    <w:rsid w:val="00F1409A"/>
    <w:rsid w:val="00F14EE4"/>
    <w:rsid w:val="00F1562C"/>
    <w:rsid w:val="00F15B97"/>
    <w:rsid w:val="00F15C8E"/>
    <w:rsid w:val="00F16091"/>
    <w:rsid w:val="00F2063A"/>
    <w:rsid w:val="00F20B10"/>
    <w:rsid w:val="00F20BA8"/>
    <w:rsid w:val="00F2107F"/>
    <w:rsid w:val="00F22033"/>
    <w:rsid w:val="00F23C77"/>
    <w:rsid w:val="00F24277"/>
    <w:rsid w:val="00F243FB"/>
    <w:rsid w:val="00F2517C"/>
    <w:rsid w:val="00F26267"/>
    <w:rsid w:val="00F26476"/>
    <w:rsid w:val="00F276AC"/>
    <w:rsid w:val="00F27E32"/>
    <w:rsid w:val="00F30173"/>
    <w:rsid w:val="00F30572"/>
    <w:rsid w:val="00F31D5B"/>
    <w:rsid w:val="00F32435"/>
    <w:rsid w:val="00F34CD6"/>
    <w:rsid w:val="00F37039"/>
    <w:rsid w:val="00F37547"/>
    <w:rsid w:val="00F37FB6"/>
    <w:rsid w:val="00F407EC"/>
    <w:rsid w:val="00F40C61"/>
    <w:rsid w:val="00F42101"/>
    <w:rsid w:val="00F425FF"/>
    <w:rsid w:val="00F42A17"/>
    <w:rsid w:val="00F437CC"/>
    <w:rsid w:val="00F43EE3"/>
    <w:rsid w:val="00F44651"/>
    <w:rsid w:val="00F44C6B"/>
    <w:rsid w:val="00F45D32"/>
    <w:rsid w:val="00F45E36"/>
    <w:rsid w:val="00F46A3D"/>
    <w:rsid w:val="00F47046"/>
    <w:rsid w:val="00F47E76"/>
    <w:rsid w:val="00F518C2"/>
    <w:rsid w:val="00F51FFC"/>
    <w:rsid w:val="00F52627"/>
    <w:rsid w:val="00F53583"/>
    <w:rsid w:val="00F535A5"/>
    <w:rsid w:val="00F53600"/>
    <w:rsid w:val="00F54510"/>
    <w:rsid w:val="00F5479A"/>
    <w:rsid w:val="00F550E0"/>
    <w:rsid w:val="00F55612"/>
    <w:rsid w:val="00F56825"/>
    <w:rsid w:val="00F56F0C"/>
    <w:rsid w:val="00F6055E"/>
    <w:rsid w:val="00F60E9B"/>
    <w:rsid w:val="00F61094"/>
    <w:rsid w:val="00F6167C"/>
    <w:rsid w:val="00F62118"/>
    <w:rsid w:val="00F64570"/>
    <w:rsid w:val="00F66750"/>
    <w:rsid w:val="00F67DED"/>
    <w:rsid w:val="00F7092B"/>
    <w:rsid w:val="00F70FAF"/>
    <w:rsid w:val="00F7175B"/>
    <w:rsid w:val="00F718F5"/>
    <w:rsid w:val="00F7190F"/>
    <w:rsid w:val="00F719CD"/>
    <w:rsid w:val="00F729D3"/>
    <w:rsid w:val="00F72F3F"/>
    <w:rsid w:val="00F73139"/>
    <w:rsid w:val="00F73AD5"/>
    <w:rsid w:val="00F73C66"/>
    <w:rsid w:val="00F74D54"/>
    <w:rsid w:val="00F74EFC"/>
    <w:rsid w:val="00F75427"/>
    <w:rsid w:val="00F7554E"/>
    <w:rsid w:val="00F75632"/>
    <w:rsid w:val="00F77327"/>
    <w:rsid w:val="00F77672"/>
    <w:rsid w:val="00F81037"/>
    <w:rsid w:val="00F81547"/>
    <w:rsid w:val="00F82959"/>
    <w:rsid w:val="00F832E2"/>
    <w:rsid w:val="00F861D8"/>
    <w:rsid w:val="00F866F3"/>
    <w:rsid w:val="00F86ED8"/>
    <w:rsid w:val="00F872F9"/>
    <w:rsid w:val="00F905E0"/>
    <w:rsid w:val="00F93F46"/>
    <w:rsid w:val="00F9670D"/>
    <w:rsid w:val="00F979E1"/>
    <w:rsid w:val="00FA08E4"/>
    <w:rsid w:val="00FA09D7"/>
    <w:rsid w:val="00FA0F38"/>
    <w:rsid w:val="00FA12EE"/>
    <w:rsid w:val="00FA1CDD"/>
    <w:rsid w:val="00FA30AE"/>
    <w:rsid w:val="00FA36CB"/>
    <w:rsid w:val="00FA3CC9"/>
    <w:rsid w:val="00FA3FA8"/>
    <w:rsid w:val="00FA428B"/>
    <w:rsid w:val="00FA55F8"/>
    <w:rsid w:val="00FA620A"/>
    <w:rsid w:val="00FA66CA"/>
    <w:rsid w:val="00FA68A6"/>
    <w:rsid w:val="00FA7146"/>
    <w:rsid w:val="00FB0F82"/>
    <w:rsid w:val="00FB78AD"/>
    <w:rsid w:val="00FB7E18"/>
    <w:rsid w:val="00FC0531"/>
    <w:rsid w:val="00FC0EE0"/>
    <w:rsid w:val="00FC1AFE"/>
    <w:rsid w:val="00FC38B7"/>
    <w:rsid w:val="00FC41BD"/>
    <w:rsid w:val="00FC43AB"/>
    <w:rsid w:val="00FC7136"/>
    <w:rsid w:val="00FD0A06"/>
    <w:rsid w:val="00FD0B6A"/>
    <w:rsid w:val="00FD134C"/>
    <w:rsid w:val="00FD1771"/>
    <w:rsid w:val="00FD20C8"/>
    <w:rsid w:val="00FD280F"/>
    <w:rsid w:val="00FD3425"/>
    <w:rsid w:val="00FD3E8A"/>
    <w:rsid w:val="00FD4510"/>
    <w:rsid w:val="00FD49C2"/>
    <w:rsid w:val="00FD51DA"/>
    <w:rsid w:val="00FD6501"/>
    <w:rsid w:val="00FD6795"/>
    <w:rsid w:val="00FE1783"/>
    <w:rsid w:val="00FE3E6D"/>
    <w:rsid w:val="00FE3F96"/>
    <w:rsid w:val="00FE43AC"/>
    <w:rsid w:val="00FE6A7B"/>
    <w:rsid w:val="00FE6B4C"/>
    <w:rsid w:val="00FE6BC2"/>
    <w:rsid w:val="00FE7C72"/>
    <w:rsid w:val="00FF0587"/>
    <w:rsid w:val="00FF237B"/>
    <w:rsid w:val="00FF522A"/>
    <w:rsid w:val="00FF55F3"/>
    <w:rsid w:val="00FF6177"/>
    <w:rsid w:val="00FF6A22"/>
    <w:rsid w:val="00FF6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78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>
      <w:pPr>
        <w:spacing w:line="276" w:lineRule="auto"/>
        <w:ind w:left="295" w:hangingChars="295" w:hanging="295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357A4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4357A4"/>
    <w:pPr>
      <w:keepNext/>
      <w:overflowPunct w:val="0"/>
      <w:autoSpaceDE w:val="0"/>
      <w:autoSpaceDN w:val="0"/>
      <w:adjustRightInd w:val="0"/>
      <w:spacing w:line="360" w:lineRule="auto"/>
      <w:jc w:val="left"/>
      <w:outlineLvl w:val="0"/>
    </w:pPr>
    <w:rPr>
      <w:rFonts w:ascii="Arial" w:eastAsia="ＭＳ Ｐゴシック" w:hAnsi="Arial" w:cs="Arial"/>
      <w:b/>
      <w:bCs/>
      <w:color w:val="000080"/>
      <w:sz w:val="24"/>
    </w:rPr>
  </w:style>
  <w:style w:type="paragraph" w:styleId="3">
    <w:name w:val="heading 3"/>
    <w:basedOn w:val="a"/>
    <w:next w:val="a"/>
    <w:link w:val="30"/>
    <w:semiHidden/>
    <w:unhideWhenUsed/>
    <w:qFormat/>
    <w:rsid w:val="00C65BFE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6">
    <w:name w:val="heading 6"/>
    <w:basedOn w:val="a"/>
    <w:next w:val="a"/>
    <w:qFormat/>
    <w:rsid w:val="004357A4"/>
    <w:pPr>
      <w:keepNext/>
      <w:overflowPunct w:val="0"/>
      <w:autoSpaceDE w:val="0"/>
      <w:autoSpaceDN w:val="0"/>
      <w:adjustRightInd w:val="0"/>
      <w:spacing w:line="360" w:lineRule="auto"/>
      <w:jc w:val="left"/>
      <w:outlineLvl w:val="5"/>
    </w:pPr>
    <w:rPr>
      <w:rFonts w:ascii="Times New Roman" w:eastAsia="ＭＳ Ｐゴシック" w:hAnsi="Times New Roman"/>
      <w:i/>
      <w:iCs/>
      <w:color w:val="00008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link w:val="3"/>
    <w:semiHidden/>
    <w:rsid w:val="00C65BFE"/>
    <w:rPr>
      <w:rFonts w:ascii="Arial" w:eastAsia="ＭＳ ゴシック" w:hAnsi="Arial" w:cs="Times New Roman"/>
      <w:kern w:val="2"/>
      <w:sz w:val="21"/>
      <w:szCs w:val="24"/>
    </w:rPr>
  </w:style>
  <w:style w:type="character" w:styleId="a3">
    <w:name w:val="Hyperlink"/>
    <w:uiPriority w:val="99"/>
    <w:rsid w:val="004357A4"/>
    <w:rPr>
      <w:color w:val="0000FF"/>
      <w:u w:val="single"/>
    </w:rPr>
  </w:style>
  <w:style w:type="paragraph" w:styleId="a4">
    <w:name w:val="Body Text Indent"/>
    <w:basedOn w:val="a"/>
    <w:rsid w:val="004357A4"/>
    <w:pPr>
      <w:overflowPunct w:val="0"/>
      <w:autoSpaceDE w:val="0"/>
      <w:autoSpaceDN w:val="0"/>
      <w:adjustRightInd w:val="0"/>
      <w:spacing w:line="360" w:lineRule="auto"/>
      <w:ind w:firstLine="360"/>
      <w:jc w:val="left"/>
    </w:pPr>
    <w:rPr>
      <w:rFonts w:ascii="Times New Roman" w:hAnsi="Times New Roman"/>
      <w:color w:val="000080"/>
      <w:sz w:val="24"/>
    </w:rPr>
  </w:style>
  <w:style w:type="paragraph" w:styleId="a5">
    <w:name w:val="header"/>
    <w:basedOn w:val="a"/>
    <w:link w:val="a6"/>
    <w:uiPriority w:val="99"/>
    <w:rsid w:val="00796C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796C85"/>
    <w:rPr>
      <w:kern w:val="2"/>
      <w:sz w:val="21"/>
      <w:szCs w:val="24"/>
    </w:rPr>
  </w:style>
  <w:style w:type="paragraph" w:styleId="a7">
    <w:name w:val="footer"/>
    <w:basedOn w:val="a"/>
    <w:link w:val="a8"/>
    <w:uiPriority w:val="99"/>
    <w:rsid w:val="00796C8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796C85"/>
    <w:rPr>
      <w:kern w:val="2"/>
      <w:sz w:val="21"/>
      <w:szCs w:val="24"/>
    </w:rPr>
  </w:style>
  <w:style w:type="paragraph" w:styleId="Web">
    <w:name w:val="Normal (Web)"/>
    <w:basedOn w:val="a"/>
    <w:uiPriority w:val="99"/>
    <w:unhideWhenUsed/>
    <w:rsid w:val="00C65B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referencetext">
    <w:name w:val="referencetext"/>
    <w:basedOn w:val="a0"/>
    <w:rsid w:val="0000791A"/>
  </w:style>
  <w:style w:type="paragraph" w:styleId="a9">
    <w:name w:val="Plain Text"/>
    <w:basedOn w:val="a"/>
    <w:link w:val="aa"/>
    <w:uiPriority w:val="99"/>
    <w:unhideWhenUsed/>
    <w:rsid w:val="0009244D"/>
    <w:rPr>
      <w:rFonts w:ascii="ＭＳ 明朝" w:hAnsi="Courier New" w:cs="Courier New"/>
      <w:szCs w:val="21"/>
    </w:rPr>
  </w:style>
  <w:style w:type="character" w:customStyle="1" w:styleId="aa">
    <w:name w:val="書式なし (文字)"/>
    <w:basedOn w:val="a0"/>
    <w:link w:val="a9"/>
    <w:uiPriority w:val="99"/>
    <w:rsid w:val="0009244D"/>
    <w:rPr>
      <w:rFonts w:ascii="ＭＳ 明朝" w:hAnsi="Courier New" w:cs="Courier New"/>
      <w:kern w:val="2"/>
      <w:sz w:val="21"/>
      <w:szCs w:val="21"/>
    </w:rPr>
  </w:style>
  <w:style w:type="paragraph" w:customStyle="1" w:styleId="TDAcknowledgments">
    <w:name w:val="TD_Acknowledgments"/>
    <w:basedOn w:val="a"/>
    <w:next w:val="a"/>
    <w:rsid w:val="00174D70"/>
    <w:pPr>
      <w:widowControl/>
      <w:spacing w:before="200" w:after="200" w:line="480" w:lineRule="auto"/>
      <w:ind w:firstLine="202"/>
    </w:pPr>
    <w:rPr>
      <w:rFonts w:ascii="Times" w:eastAsiaTheme="minorEastAsia" w:hAnsi="Times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107C68"/>
    <w:pPr>
      <w:widowControl/>
      <w:spacing w:before="720" w:after="360" w:line="480" w:lineRule="auto"/>
      <w:jc w:val="center"/>
    </w:pPr>
    <w:rPr>
      <w:rFonts w:ascii="Times New Roman" w:eastAsiaTheme="minorEastAsia" w:hAnsi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107C68"/>
    <w:pPr>
      <w:widowControl/>
      <w:spacing w:after="240" w:line="480" w:lineRule="auto"/>
      <w:jc w:val="center"/>
    </w:pPr>
    <w:rPr>
      <w:rFonts w:ascii="Times" w:eastAsiaTheme="minorEastAsia" w:hAnsi="Times"/>
      <w:i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107C68"/>
    <w:pPr>
      <w:widowControl/>
      <w:spacing w:before="360" w:after="36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107C68"/>
    <w:pPr>
      <w:widowControl/>
      <w:spacing w:after="20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3D7AAC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3D7AAC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D7AAC"/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3D7AAC"/>
    <w:rPr>
      <w:rFonts w:ascii="Times New Roman" w:hAnsi="Times New Roman"/>
      <w:noProof/>
      <w:kern w:val="2"/>
      <w:sz w:val="24"/>
      <w:szCs w:val="24"/>
    </w:rPr>
  </w:style>
  <w:style w:type="character" w:customStyle="1" w:styleId="articletext">
    <w:name w:val="articletext"/>
    <w:basedOn w:val="a0"/>
    <w:rsid w:val="0078147C"/>
  </w:style>
  <w:style w:type="paragraph" w:styleId="ab">
    <w:name w:val="List Paragraph"/>
    <w:basedOn w:val="a"/>
    <w:uiPriority w:val="34"/>
    <w:qFormat/>
    <w:rsid w:val="00DF799D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nlmxref-aff">
    <w:name w:val="nlm_xref-aff"/>
    <w:basedOn w:val="a0"/>
    <w:rsid w:val="007C791F"/>
  </w:style>
  <w:style w:type="character" w:customStyle="1" w:styleId="st">
    <w:name w:val="st"/>
    <w:basedOn w:val="a0"/>
    <w:rsid w:val="00484C87"/>
  </w:style>
  <w:style w:type="character" w:styleId="ac">
    <w:name w:val="Emphasis"/>
    <w:basedOn w:val="a0"/>
    <w:uiPriority w:val="20"/>
    <w:qFormat/>
    <w:rsid w:val="00484C87"/>
    <w:rPr>
      <w:i/>
      <w:iCs/>
    </w:rPr>
  </w:style>
  <w:style w:type="paragraph" w:styleId="ad">
    <w:name w:val="Balloon Text"/>
    <w:basedOn w:val="a"/>
    <w:link w:val="ae"/>
    <w:rsid w:val="00E11B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rsid w:val="00E11B90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f">
    <w:name w:val="annotation reference"/>
    <w:basedOn w:val="a0"/>
    <w:uiPriority w:val="99"/>
    <w:unhideWhenUsed/>
    <w:rsid w:val="00CF65C3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CF65C3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f1">
    <w:name w:val="コメント文字列 (文字)"/>
    <w:basedOn w:val="a0"/>
    <w:link w:val="af0"/>
    <w:uiPriority w:val="99"/>
    <w:rsid w:val="00CF65C3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lt">
    <w:name w:val="hlt"/>
    <w:basedOn w:val="a0"/>
    <w:rsid w:val="0008022B"/>
  </w:style>
  <w:style w:type="paragraph" w:styleId="af2">
    <w:name w:val="footnote text"/>
    <w:basedOn w:val="a"/>
    <w:link w:val="af3"/>
    <w:rsid w:val="0042570A"/>
    <w:pPr>
      <w:spacing w:line="240" w:lineRule="auto"/>
    </w:pPr>
    <w:rPr>
      <w:sz w:val="20"/>
      <w:szCs w:val="20"/>
    </w:rPr>
  </w:style>
  <w:style w:type="character" w:customStyle="1" w:styleId="af3">
    <w:name w:val="脚注文字列 (文字)"/>
    <w:basedOn w:val="a0"/>
    <w:link w:val="af2"/>
    <w:rsid w:val="0042570A"/>
    <w:rPr>
      <w:kern w:val="2"/>
    </w:rPr>
  </w:style>
  <w:style w:type="character" w:styleId="af4">
    <w:name w:val="footnote reference"/>
    <w:basedOn w:val="a0"/>
    <w:rsid w:val="0042570A"/>
    <w:rPr>
      <w:vertAlign w:val="superscript"/>
    </w:rPr>
  </w:style>
  <w:style w:type="paragraph" w:styleId="af5">
    <w:name w:val="endnote text"/>
    <w:basedOn w:val="a"/>
    <w:link w:val="af6"/>
    <w:rsid w:val="0042570A"/>
    <w:pPr>
      <w:spacing w:line="240" w:lineRule="auto"/>
    </w:pPr>
    <w:rPr>
      <w:sz w:val="20"/>
      <w:szCs w:val="20"/>
    </w:rPr>
  </w:style>
  <w:style w:type="character" w:customStyle="1" w:styleId="af6">
    <w:name w:val="文末脚注文字列 (文字)"/>
    <w:basedOn w:val="a0"/>
    <w:link w:val="af5"/>
    <w:rsid w:val="0042570A"/>
    <w:rPr>
      <w:kern w:val="2"/>
    </w:rPr>
  </w:style>
  <w:style w:type="character" w:styleId="af7">
    <w:name w:val="endnote reference"/>
    <w:basedOn w:val="a0"/>
    <w:rsid w:val="0042570A"/>
    <w:rPr>
      <w:vertAlign w:val="superscript"/>
    </w:rPr>
  </w:style>
  <w:style w:type="character" w:styleId="af8">
    <w:name w:val="line number"/>
    <w:basedOn w:val="a0"/>
    <w:rsid w:val="00F02460"/>
  </w:style>
  <w:style w:type="table" w:customStyle="1" w:styleId="11">
    <w:name w:val="表 (モノトーン)  11"/>
    <w:basedOn w:val="a1"/>
    <w:uiPriority w:val="60"/>
    <w:rsid w:val="002E0540"/>
    <w:pPr>
      <w:spacing w:line="240" w:lineRule="auto"/>
      <w:ind w:left="0" w:firstLineChars="0" w:firstLine="0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0"/>
    <w:uiPriority w:val="99"/>
    <w:unhideWhenUsed/>
    <w:rsid w:val="002E05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left="0" w:firstLineChars="0" w:firstLine="0"/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2E0540"/>
    <w:rPr>
      <w:rFonts w:ascii="ＭＳ ゴシック" w:eastAsia="ＭＳ ゴシック" w:hAnsi="ＭＳ ゴシック" w:cs="ＭＳ ゴシック"/>
      <w:sz w:val="24"/>
      <w:szCs w:val="24"/>
    </w:rPr>
  </w:style>
  <w:style w:type="table" w:customStyle="1" w:styleId="21">
    <w:name w:val="表 (モノトーン)  21"/>
    <w:basedOn w:val="a1"/>
    <w:uiPriority w:val="61"/>
    <w:rsid w:val="00E8714C"/>
    <w:pPr>
      <w:spacing w:line="240" w:lineRule="auto"/>
      <w:ind w:left="0" w:firstLineChars="0" w:firstLine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af9">
    <w:name w:val="FollowedHyperlink"/>
    <w:basedOn w:val="a0"/>
    <w:uiPriority w:val="99"/>
    <w:unhideWhenUsed/>
    <w:rsid w:val="00E8714C"/>
    <w:rPr>
      <w:color w:val="800080"/>
      <w:u w:val="single"/>
    </w:rPr>
  </w:style>
  <w:style w:type="paragraph" w:customStyle="1" w:styleId="xl64">
    <w:name w:val="xl64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5">
    <w:name w:val="xl65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6">
    <w:name w:val="xl66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7">
    <w:name w:val="xl67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i/>
      <w:iCs/>
      <w:kern w:val="0"/>
      <w:sz w:val="24"/>
      <w:lang w:eastAsia="en-US"/>
    </w:rPr>
  </w:style>
  <w:style w:type="paragraph" w:customStyle="1" w:styleId="xl68">
    <w:name w:val="xl68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9">
    <w:name w:val="xl69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70">
    <w:name w:val="xl70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71">
    <w:name w:val="xl71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72">
    <w:name w:val="xl72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i/>
      <w:iCs/>
      <w:kern w:val="0"/>
      <w:sz w:val="24"/>
      <w:lang w:eastAsia="en-US"/>
    </w:rPr>
  </w:style>
  <w:style w:type="paragraph" w:customStyle="1" w:styleId="xl73">
    <w:name w:val="xl73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  <w:textAlignment w:val="center"/>
    </w:pPr>
    <w:rPr>
      <w:rFonts w:ascii="Times New Roman" w:eastAsia="Times New Roman" w:hAnsi="Times New Roman"/>
      <w:i/>
      <w:iCs/>
      <w:kern w:val="0"/>
      <w:sz w:val="24"/>
      <w:lang w:eastAsia="en-US"/>
    </w:rPr>
  </w:style>
  <w:style w:type="paragraph" w:customStyle="1" w:styleId="xl74">
    <w:name w:val="xl74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table" w:customStyle="1" w:styleId="111">
    <w:name w:val="表 (モノトーン)  111"/>
    <w:basedOn w:val="a1"/>
    <w:uiPriority w:val="60"/>
    <w:rsid w:val="00520780"/>
    <w:pPr>
      <w:spacing w:line="240" w:lineRule="auto"/>
      <w:ind w:left="0" w:firstLineChars="0" w:firstLine="0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41">
    <w:name w:val="xl641"/>
    <w:basedOn w:val="a"/>
    <w:rsid w:val="00520780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character" w:customStyle="1" w:styleId="10">
    <w:name w:val="フッター (文字)1"/>
    <w:basedOn w:val="a0"/>
    <w:uiPriority w:val="99"/>
    <w:rsid w:val="002C60D6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プレースホルダ2</b:Tag>
    <b:SourceType>Report</b:SourceType>
    <b:Guid>{34EFBC87-2DA6-4334-871B-3330BA58A7FA}</b:Guid>
    <b:LCID>1033</b:LCID>
    <b:RefOrder>1</b:RefOrder>
  </b:Source>
</b:Sources>
</file>

<file path=customXml/itemProps1.xml><?xml version="1.0" encoding="utf-8"?>
<ds:datastoreItem xmlns:ds="http://schemas.openxmlformats.org/officeDocument/2006/customXml" ds:itemID="{AFA815F5-9ADC-4785-B716-A7086752F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4</Pages>
  <Words>295</Words>
  <Characters>1686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lecular Characterization of laccase type phenoloxidase in salivary glands of the green rice leafhopper, Nephotettix cincticeps</vt:lpstr>
      <vt:lpstr>Molecular Characterization of laccase type phenoloxidase in salivary glands of the green rice leafhopper, Nephotettix cincticeps </vt:lpstr>
    </vt:vector>
  </TitlesOfParts>
  <Company/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ar Characterization of laccase type phenoloxidase in salivary glands of the green rice leafhopper, Nephotettix cincticeps</dc:title>
  <dc:creator>Owner</dc:creator>
  <cp:lastModifiedBy>MH</cp:lastModifiedBy>
  <cp:revision>11</cp:revision>
  <cp:lastPrinted>2015-02-18T07:16:00Z</cp:lastPrinted>
  <dcterms:created xsi:type="dcterms:W3CDTF">2015-02-15T07:06:00Z</dcterms:created>
  <dcterms:modified xsi:type="dcterms:W3CDTF">2015-02-25T06:12:00Z</dcterms:modified>
</cp:coreProperties>
</file>